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4CB28" w14:textId="6991FEF6" w:rsidR="00F131C8" w:rsidRPr="00F131C8" w:rsidRDefault="00F131C8" w:rsidP="00F131C8">
      <w:pPr>
        <w:spacing w:line="480" w:lineRule="auto"/>
        <w:rPr>
          <w:sz w:val="22"/>
          <w:szCs w:val="22"/>
        </w:rPr>
      </w:pPr>
      <w:r w:rsidRPr="00F131C8">
        <w:rPr>
          <w:b/>
          <w:sz w:val="22"/>
          <w:szCs w:val="22"/>
        </w:rPr>
        <w:t>Supplementa</w:t>
      </w:r>
      <w:r w:rsidR="00F6480C">
        <w:rPr>
          <w:b/>
          <w:sz w:val="22"/>
          <w:szCs w:val="22"/>
        </w:rPr>
        <w:t>ry</w:t>
      </w:r>
      <w:r w:rsidRPr="00F131C8">
        <w:rPr>
          <w:b/>
          <w:sz w:val="22"/>
          <w:szCs w:val="22"/>
        </w:rPr>
        <w:t xml:space="preserve"> Table </w:t>
      </w:r>
      <w:r w:rsidR="00F6480C">
        <w:rPr>
          <w:b/>
          <w:sz w:val="22"/>
          <w:szCs w:val="22"/>
        </w:rPr>
        <w:t>S</w:t>
      </w:r>
      <w:r w:rsidR="006450E8">
        <w:rPr>
          <w:b/>
          <w:sz w:val="22"/>
          <w:szCs w:val="22"/>
        </w:rPr>
        <w:t>1</w:t>
      </w:r>
      <w:r w:rsidR="00EA2805">
        <w:rPr>
          <w:b/>
          <w:sz w:val="22"/>
          <w:szCs w:val="22"/>
        </w:rPr>
        <w:t>4</w:t>
      </w:r>
      <w:r w:rsidRPr="00F131C8">
        <w:rPr>
          <w:b/>
          <w:sz w:val="22"/>
          <w:szCs w:val="22"/>
        </w:rPr>
        <w:t>.</w:t>
      </w:r>
      <w:r w:rsidRPr="00F131C8">
        <w:rPr>
          <w:sz w:val="22"/>
          <w:szCs w:val="22"/>
        </w:rPr>
        <w:t xml:space="preserve"> Association between high physical exertion at work and addictive </w:t>
      </w:r>
      <w:r w:rsidRPr="00F131C8">
        <w:rPr>
          <w:sz w:val="22"/>
          <w:szCs w:val="22"/>
          <w:lang w:val="en-US"/>
        </w:rPr>
        <w:t>behaviors</w:t>
      </w:r>
      <w:r w:rsidRPr="00F131C8">
        <w:rPr>
          <w:sz w:val="22"/>
          <w:szCs w:val="22"/>
        </w:rPr>
        <w:t xml:space="preserve"> at one-year of follow-up according to </w:t>
      </w:r>
      <w:r w:rsidR="00267615">
        <w:rPr>
          <w:sz w:val="22"/>
          <w:szCs w:val="22"/>
        </w:rPr>
        <w:t xml:space="preserve">the </w:t>
      </w:r>
      <w:r w:rsidR="00267615" w:rsidRPr="00267615">
        <w:rPr>
          <w:sz w:val="22"/>
          <w:szCs w:val="22"/>
        </w:rPr>
        <w:t xml:space="preserve">type of job contract </w:t>
      </w:r>
      <w:r w:rsidRPr="00F131C8">
        <w:rPr>
          <w:sz w:val="22"/>
          <w:szCs w:val="22"/>
        </w:rPr>
        <w:t>among employees in the CONSTANCES cohort study, 2012-2018 (odds ratios (ORs), and 95% confidence intervals, CI).</w:t>
      </w:r>
    </w:p>
    <w:tbl>
      <w:tblPr>
        <w:tblStyle w:val="TableGrid"/>
        <w:tblW w:w="14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518"/>
        <w:gridCol w:w="1843"/>
        <w:gridCol w:w="1848"/>
        <w:gridCol w:w="236"/>
        <w:gridCol w:w="1512"/>
        <w:gridCol w:w="1926"/>
        <w:gridCol w:w="1953"/>
      </w:tblGrid>
      <w:tr w:rsidR="00F131C8" w:rsidRPr="00F131C8" w14:paraId="05C52C07" w14:textId="77777777" w:rsidTr="00C2475B">
        <w:trPr>
          <w:trHeight w:val="257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6BE280D1" w14:textId="77777777" w:rsidR="00F131C8" w:rsidRPr="00F131C8" w:rsidRDefault="00F131C8" w:rsidP="00C2475B"/>
        </w:tc>
        <w:tc>
          <w:tcPr>
            <w:tcW w:w="52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74B01C" w14:textId="1FE0D521" w:rsidR="00F131C8" w:rsidRPr="00F131C8" w:rsidRDefault="00267615" w:rsidP="00C2475B">
            <w:pPr>
              <w:jc w:val="center"/>
              <w:rPr>
                <w:b/>
              </w:rPr>
            </w:pPr>
            <w:r>
              <w:rPr>
                <w:b/>
              </w:rPr>
              <w:t>Temporary contract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6950872" w14:textId="77777777" w:rsidR="00F131C8" w:rsidRPr="00F131C8" w:rsidRDefault="00F131C8" w:rsidP="00C2475B">
            <w:pPr>
              <w:rPr>
                <w:b/>
              </w:rPr>
            </w:pPr>
          </w:p>
        </w:tc>
        <w:tc>
          <w:tcPr>
            <w:tcW w:w="53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71FB5E" w14:textId="17165ADE" w:rsidR="00F131C8" w:rsidRPr="00F131C8" w:rsidRDefault="00267615" w:rsidP="00C2475B">
            <w:pPr>
              <w:jc w:val="center"/>
              <w:rPr>
                <w:b/>
              </w:rPr>
            </w:pPr>
            <w:r>
              <w:rPr>
                <w:b/>
              </w:rPr>
              <w:t>Permanent contract</w:t>
            </w:r>
          </w:p>
        </w:tc>
      </w:tr>
      <w:tr w:rsidR="00F131C8" w:rsidRPr="00F131C8" w14:paraId="4BDD6916" w14:textId="77777777" w:rsidTr="00C2475B">
        <w:trPr>
          <w:trHeight w:val="514"/>
        </w:trPr>
        <w:tc>
          <w:tcPr>
            <w:tcW w:w="3964" w:type="dxa"/>
          </w:tcPr>
          <w:p w14:paraId="7836CB14" w14:textId="77777777" w:rsidR="00F131C8" w:rsidRPr="00F131C8" w:rsidRDefault="00F131C8" w:rsidP="00C2475B"/>
        </w:tc>
        <w:tc>
          <w:tcPr>
            <w:tcW w:w="1518" w:type="dxa"/>
            <w:vAlign w:val="bottom"/>
          </w:tcPr>
          <w:p w14:paraId="6919A37E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 </w:t>
            </w:r>
          </w:p>
        </w:tc>
        <w:tc>
          <w:tcPr>
            <w:tcW w:w="1843" w:type="dxa"/>
            <w:vAlign w:val="bottom"/>
          </w:tcPr>
          <w:p w14:paraId="17A201E7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Unadjusted model</w:t>
            </w:r>
          </w:p>
        </w:tc>
        <w:tc>
          <w:tcPr>
            <w:tcW w:w="1848" w:type="dxa"/>
            <w:vAlign w:val="bottom"/>
          </w:tcPr>
          <w:p w14:paraId="3D2FA853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Fully-adjusted model*</w:t>
            </w:r>
          </w:p>
        </w:tc>
        <w:tc>
          <w:tcPr>
            <w:tcW w:w="236" w:type="dxa"/>
          </w:tcPr>
          <w:p w14:paraId="685954D6" w14:textId="77777777" w:rsidR="00F131C8" w:rsidRPr="00F131C8" w:rsidRDefault="00F131C8" w:rsidP="00C2475B"/>
        </w:tc>
        <w:tc>
          <w:tcPr>
            <w:tcW w:w="1512" w:type="dxa"/>
          </w:tcPr>
          <w:p w14:paraId="46188A08" w14:textId="77777777" w:rsidR="00F131C8" w:rsidRPr="00F131C8" w:rsidRDefault="00F131C8" w:rsidP="00C2475B"/>
        </w:tc>
        <w:tc>
          <w:tcPr>
            <w:tcW w:w="1926" w:type="dxa"/>
            <w:vAlign w:val="bottom"/>
          </w:tcPr>
          <w:p w14:paraId="36742B26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Unadjusted model</w:t>
            </w:r>
          </w:p>
        </w:tc>
        <w:tc>
          <w:tcPr>
            <w:tcW w:w="1953" w:type="dxa"/>
            <w:vAlign w:val="bottom"/>
          </w:tcPr>
          <w:p w14:paraId="21A82D45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Fully-adjusted model*</w:t>
            </w:r>
          </w:p>
        </w:tc>
      </w:tr>
      <w:tr w:rsidR="00F131C8" w:rsidRPr="00F131C8" w14:paraId="6C1492BA" w14:textId="77777777" w:rsidTr="00C2475B">
        <w:trPr>
          <w:trHeight w:val="257"/>
        </w:trPr>
        <w:tc>
          <w:tcPr>
            <w:tcW w:w="3964" w:type="dxa"/>
            <w:tcBorders>
              <w:bottom w:val="single" w:sz="4" w:space="0" w:color="auto"/>
            </w:tcBorders>
          </w:tcPr>
          <w:p w14:paraId="0815539A" w14:textId="77777777" w:rsidR="00F131C8" w:rsidRPr="00F131C8" w:rsidRDefault="00F131C8" w:rsidP="00C2475B">
            <w:r w:rsidRPr="00F131C8">
              <w:rPr>
                <w:b/>
              </w:rPr>
              <w:t xml:space="preserve">Addictive </w:t>
            </w:r>
            <w:proofErr w:type="spellStart"/>
            <w:r w:rsidRPr="00F131C8">
              <w:rPr>
                <w:b/>
              </w:rPr>
              <w:t>behaviors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3534EFEC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4AE4F452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bottom"/>
          </w:tcPr>
          <w:p w14:paraId="4C7DC17C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F7487C5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04893C41" w14:textId="77777777" w:rsidR="00F131C8" w:rsidRPr="00F131C8" w:rsidRDefault="00F131C8" w:rsidP="00C2475B">
            <w:r w:rsidRPr="00F131C8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vAlign w:val="bottom"/>
          </w:tcPr>
          <w:p w14:paraId="1FD9391F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bottom"/>
          </w:tcPr>
          <w:p w14:paraId="6B7113E1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</w:tr>
      <w:tr w:rsidR="00F131C8" w:rsidRPr="00F131C8" w14:paraId="1E4186D9" w14:textId="77777777" w:rsidTr="00C2475B">
        <w:trPr>
          <w:trHeight w:val="257"/>
        </w:trPr>
        <w:tc>
          <w:tcPr>
            <w:tcW w:w="3964" w:type="dxa"/>
            <w:tcBorders>
              <w:top w:val="single" w:sz="4" w:space="0" w:color="auto"/>
            </w:tcBorders>
            <w:vAlign w:val="bottom"/>
          </w:tcPr>
          <w:p w14:paraId="6C4DCA4D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Tobacco use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7F56D8FD" w14:textId="77777777" w:rsidR="00F131C8" w:rsidRPr="00F131C8" w:rsidRDefault="00F131C8" w:rsidP="00C2475B"/>
        </w:tc>
        <w:tc>
          <w:tcPr>
            <w:tcW w:w="1843" w:type="dxa"/>
            <w:tcBorders>
              <w:top w:val="single" w:sz="4" w:space="0" w:color="auto"/>
            </w:tcBorders>
          </w:tcPr>
          <w:p w14:paraId="41CF6D34" w14:textId="77777777" w:rsidR="00F131C8" w:rsidRPr="00F131C8" w:rsidRDefault="00F131C8" w:rsidP="00C2475B"/>
        </w:tc>
        <w:tc>
          <w:tcPr>
            <w:tcW w:w="1848" w:type="dxa"/>
            <w:tcBorders>
              <w:top w:val="single" w:sz="4" w:space="0" w:color="auto"/>
            </w:tcBorders>
          </w:tcPr>
          <w:p w14:paraId="4D9D3124" w14:textId="77777777" w:rsidR="00F131C8" w:rsidRPr="00F131C8" w:rsidRDefault="00F131C8" w:rsidP="00C2475B"/>
        </w:tc>
        <w:tc>
          <w:tcPr>
            <w:tcW w:w="236" w:type="dxa"/>
            <w:tcBorders>
              <w:top w:val="single" w:sz="4" w:space="0" w:color="auto"/>
            </w:tcBorders>
          </w:tcPr>
          <w:p w14:paraId="22731656" w14:textId="77777777" w:rsidR="00F131C8" w:rsidRPr="00F131C8" w:rsidRDefault="00F131C8" w:rsidP="00C2475B"/>
        </w:tc>
        <w:tc>
          <w:tcPr>
            <w:tcW w:w="1512" w:type="dxa"/>
            <w:tcBorders>
              <w:top w:val="single" w:sz="4" w:space="0" w:color="auto"/>
            </w:tcBorders>
          </w:tcPr>
          <w:p w14:paraId="342C9611" w14:textId="77777777" w:rsidR="00F131C8" w:rsidRPr="00F131C8" w:rsidRDefault="00F131C8" w:rsidP="00C2475B"/>
        </w:tc>
        <w:tc>
          <w:tcPr>
            <w:tcW w:w="1926" w:type="dxa"/>
            <w:tcBorders>
              <w:top w:val="single" w:sz="4" w:space="0" w:color="auto"/>
            </w:tcBorders>
          </w:tcPr>
          <w:p w14:paraId="2D85E630" w14:textId="77777777" w:rsidR="00F131C8" w:rsidRPr="00F131C8" w:rsidRDefault="00F131C8" w:rsidP="00C2475B"/>
        </w:tc>
        <w:tc>
          <w:tcPr>
            <w:tcW w:w="1953" w:type="dxa"/>
            <w:tcBorders>
              <w:top w:val="single" w:sz="4" w:space="0" w:color="auto"/>
            </w:tcBorders>
          </w:tcPr>
          <w:p w14:paraId="04DC9B61" w14:textId="77777777" w:rsidR="00F131C8" w:rsidRPr="00F131C8" w:rsidRDefault="00F131C8" w:rsidP="00C2475B"/>
        </w:tc>
      </w:tr>
      <w:tr w:rsidR="004E19A3" w:rsidRPr="00F131C8" w14:paraId="50AE9A55" w14:textId="77777777" w:rsidTr="00F05ED5">
        <w:trPr>
          <w:trHeight w:val="514"/>
        </w:trPr>
        <w:tc>
          <w:tcPr>
            <w:tcW w:w="3964" w:type="dxa"/>
            <w:vAlign w:val="bottom"/>
          </w:tcPr>
          <w:p w14:paraId="52DEE58F" w14:textId="77777777" w:rsidR="004E19A3" w:rsidRPr="00F131C8" w:rsidRDefault="004E19A3" w:rsidP="004E19A3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Relapse of tobacco use among ex-smokers at baselin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977AA" w14:textId="167A6DA1" w:rsidR="004E19A3" w:rsidRPr="00F131C8" w:rsidRDefault="004E19A3" w:rsidP="004E19A3">
            <w:r>
              <w:rPr>
                <w:color w:val="000000"/>
              </w:rPr>
              <w:t>9,900</w:t>
            </w:r>
          </w:p>
        </w:tc>
        <w:tc>
          <w:tcPr>
            <w:tcW w:w="1843" w:type="dxa"/>
          </w:tcPr>
          <w:p w14:paraId="08109100" w14:textId="77777777" w:rsidR="004E19A3" w:rsidRPr="00F131C8" w:rsidRDefault="004E19A3" w:rsidP="004E19A3"/>
        </w:tc>
        <w:tc>
          <w:tcPr>
            <w:tcW w:w="1848" w:type="dxa"/>
          </w:tcPr>
          <w:p w14:paraId="7E97511D" w14:textId="77777777" w:rsidR="004E19A3" w:rsidRPr="00F131C8" w:rsidRDefault="004E19A3" w:rsidP="004E19A3"/>
        </w:tc>
        <w:tc>
          <w:tcPr>
            <w:tcW w:w="236" w:type="dxa"/>
          </w:tcPr>
          <w:p w14:paraId="0E0FB482" w14:textId="77777777" w:rsidR="004E19A3" w:rsidRPr="00F131C8" w:rsidRDefault="004E19A3" w:rsidP="004E19A3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C9328" w14:textId="5A1E172E" w:rsidR="004E19A3" w:rsidRPr="00F131C8" w:rsidRDefault="004E19A3" w:rsidP="004E19A3">
            <w:r>
              <w:rPr>
                <w:color w:val="000000"/>
              </w:rPr>
              <w:t>21,016</w:t>
            </w:r>
          </w:p>
        </w:tc>
        <w:tc>
          <w:tcPr>
            <w:tcW w:w="1926" w:type="dxa"/>
          </w:tcPr>
          <w:p w14:paraId="2AF6144A" w14:textId="77777777" w:rsidR="004E19A3" w:rsidRPr="00F131C8" w:rsidRDefault="004E19A3" w:rsidP="004E19A3"/>
        </w:tc>
        <w:tc>
          <w:tcPr>
            <w:tcW w:w="1953" w:type="dxa"/>
          </w:tcPr>
          <w:p w14:paraId="3D751B8C" w14:textId="77777777" w:rsidR="004E19A3" w:rsidRPr="00F131C8" w:rsidRDefault="004E19A3" w:rsidP="004E19A3"/>
        </w:tc>
      </w:tr>
      <w:tr w:rsidR="004E19A3" w:rsidRPr="00F131C8" w14:paraId="6C34B3A6" w14:textId="77777777" w:rsidTr="00F05ED5">
        <w:trPr>
          <w:trHeight w:val="257"/>
        </w:trPr>
        <w:tc>
          <w:tcPr>
            <w:tcW w:w="3964" w:type="dxa"/>
            <w:vAlign w:val="bottom"/>
          </w:tcPr>
          <w:p w14:paraId="55638BDD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 xml:space="preserve">No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98715" w14:textId="4C20BE85" w:rsidR="004E19A3" w:rsidRPr="00F131C8" w:rsidRDefault="004E19A3" w:rsidP="004E19A3">
            <w:r>
              <w:rPr>
                <w:color w:val="000000"/>
              </w:rPr>
              <w:t>8,004 (80.9)</w:t>
            </w:r>
          </w:p>
        </w:tc>
        <w:tc>
          <w:tcPr>
            <w:tcW w:w="1843" w:type="dxa"/>
            <w:vAlign w:val="bottom"/>
          </w:tcPr>
          <w:p w14:paraId="0DC01CC1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848" w:type="dxa"/>
            <w:vAlign w:val="bottom"/>
          </w:tcPr>
          <w:p w14:paraId="1E1BCFB6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236" w:type="dxa"/>
          </w:tcPr>
          <w:p w14:paraId="2BFC4A6A" w14:textId="77777777" w:rsidR="004E19A3" w:rsidRPr="00F131C8" w:rsidRDefault="004E19A3" w:rsidP="004E19A3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FA16C" w14:textId="022B3BBE" w:rsidR="004E19A3" w:rsidRPr="00F131C8" w:rsidRDefault="004E19A3" w:rsidP="004E19A3">
            <w:r>
              <w:rPr>
                <w:color w:val="000000"/>
              </w:rPr>
              <w:t>17,214 (81.9)</w:t>
            </w:r>
          </w:p>
        </w:tc>
        <w:tc>
          <w:tcPr>
            <w:tcW w:w="1926" w:type="dxa"/>
            <w:vAlign w:val="bottom"/>
          </w:tcPr>
          <w:p w14:paraId="3AA068B4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953" w:type="dxa"/>
            <w:vAlign w:val="bottom"/>
          </w:tcPr>
          <w:p w14:paraId="36DD8B45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4E19A3" w:rsidRPr="00F131C8" w14:paraId="22C440D1" w14:textId="77777777" w:rsidTr="00F05ED5">
        <w:trPr>
          <w:trHeight w:val="257"/>
        </w:trPr>
        <w:tc>
          <w:tcPr>
            <w:tcW w:w="3964" w:type="dxa"/>
            <w:vAlign w:val="bottom"/>
          </w:tcPr>
          <w:p w14:paraId="3CDCE27D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9A091" w14:textId="09671208" w:rsidR="004E19A3" w:rsidRPr="00F131C8" w:rsidRDefault="004E19A3" w:rsidP="004E19A3">
            <w:r>
              <w:rPr>
                <w:color w:val="000000"/>
              </w:rPr>
              <w:t>1,896 (19.1)</w:t>
            </w:r>
          </w:p>
        </w:tc>
        <w:tc>
          <w:tcPr>
            <w:tcW w:w="1843" w:type="dxa"/>
          </w:tcPr>
          <w:p w14:paraId="1DC19546" w14:textId="3E235308" w:rsidR="004E19A3" w:rsidRPr="00F131C8" w:rsidRDefault="0018757B" w:rsidP="004E19A3">
            <w:pPr>
              <w:rPr>
                <w:b/>
              </w:rPr>
            </w:pPr>
            <w:r>
              <w:rPr>
                <w:b/>
              </w:rPr>
              <w:t>1.31 (1.18-1.46)</w:t>
            </w:r>
          </w:p>
        </w:tc>
        <w:tc>
          <w:tcPr>
            <w:tcW w:w="1848" w:type="dxa"/>
          </w:tcPr>
          <w:p w14:paraId="2688538F" w14:textId="2B9DC3D1" w:rsidR="004E19A3" w:rsidRPr="00F131C8" w:rsidRDefault="0018757B" w:rsidP="004E19A3">
            <w:r>
              <w:t>1.07 (0.87-1.31)</w:t>
            </w:r>
          </w:p>
        </w:tc>
        <w:tc>
          <w:tcPr>
            <w:tcW w:w="236" w:type="dxa"/>
          </w:tcPr>
          <w:p w14:paraId="56FA4B9C" w14:textId="77777777" w:rsidR="004E19A3" w:rsidRPr="00F131C8" w:rsidRDefault="004E19A3" w:rsidP="004E19A3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379C6" w14:textId="387C566B" w:rsidR="004E19A3" w:rsidRPr="00F131C8" w:rsidRDefault="004E19A3" w:rsidP="004E19A3">
            <w:r>
              <w:rPr>
                <w:color w:val="000000"/>
              </w:rPr>
              <w:t>3,802 (18.1)</w:t>
            </w:r>
          </w:p>
        </w:tc>
        <w:tc>
          <w:tcPr>
            <w:tcW w:w="1926" w:type="dxa"/>
          </w:tcPr>
          <w:p w14:paraId="60D377D8" w14:textId="3481C714" w:rsidR="004E19A3" w:rsidRPr="00F131C8" w:rsidRDefault="00824452" w:rsidP="004E19A3">
            <w:pPr>
              <w:rPr>
                <w:b/>
              </w:rPr>
            </w:pPr>
            <w:r>
              <w:rPr>
                <w:b/>
              </w:rPr>
              <w:t>1.39 (1.30-1.50)</w:t>
            </w:r>
          </w:p>
        </w:tc>
        <w:tc>
          <w:tcPr>
            <w:tcW w:w="1953" w:type="dxa"/>
          </w:tcPr>
          <w:p w14:paraId="2BA98E49" w14:textId="615E31F2" w:rsidR="004E19A3" w:rsidRPr="00824452" w:rsidRDefault="00824452" w:rsidP="004E19A3">
            <w:r w:rsidRPr="00824452">
              <w:t>1.15 (0.99-1.29)</w:t>
            </w:r>
          </w:p>
        </w:tc>
      </w:tr>
      <w:tr w:rsidR="004E19A3" w:rsidRPr="00F131C8" w14:paraId="7CB3A0C2" w14:textId="77777777" w:rsidTr="00F05ED5">
        <w:trPr>
          <w:trHeight w:val="278"/>
        </w:trPr>
        <w:tc>
          <w:tcPr>
            <w:tcW w:w="3964" w:type="dxa"/>
            <w:vAlign w:val="bottom"/>
          </w:tcPr>
          <w:p w14:paraId="5DF7518A" w14:textId="77777777" w:rsidR="004E19A3" w:rsidRPr="00F131C8" w:rsidRDefault="004E19A3" w:rsidP="004E19A3">
            <w:pPr>
              <w:rPr>
                <w:b/>
                <w:bCs/>
                <w:color w:val="00000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FFD23" w14:textId="77777777" w:rsidR="004E19A3" w:rsidRPr="00F131C8" w:rsidRDefault="004E19A3" w:rsidP="004E19A3"/>
        </w:tc>
        <w:tc>
          <w:tcPr>
            <w:tcW w:w="1843" w:type="dxa"/>
          </w:tcPr>
          <w:p w14:paraId="3E9F1808" w14:textId="77777777" w:rsidR="004E19A3" w:rsidRPr="00F131C8" w:rsidRDefault="004E19A3" w:rsidP="004E19A3"/>
        </w:tc>
        <w:tc>
          <w:tcPr>
            <w:tcW w:w="1848" w:type="dxa"/>
          </w:tcPr>
          <w:p w14:paraId="7869CF88" w14:textId="77777777" w:rsidR="004E19A3" w:rsidRPr="00F131C8" w:rsidRDefault="004E19A3" w:rsidP="004E19A3"/>
        </w:tc>
        <w:tc>
          <w:tcPr>
            <w:tcW w:w="236" w:type="dxa"/>
          </w:tcPr>
          <w:p w14:paraId="0E4B9270" w14:textId="77777777" w:rsidR="004E19A3" w:rsidRPr="00F131C8" w:rsidRDefault="004E19A3" w:rsidP="004E19A3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D9A3F" w14:textId="77777777" w:rsidR="004E19A3" w:rsidRPr="00F131C8" w:rsidRDefault="004E19A3" w:rsidP="004E19A3"/>
        </w:tc>
        <w:tc>
          <w:tcPr>
            <w:tcW w:w="1926" w:type="dxa"/>
          </w:tcPr>
          <w:p w14:paraId="4A532845" w14:textId="77777777" w:rsidR="004E19A3" w:rsidRPr="00F131C8" w:rsidRDefault="004E19A3" w:rsidP="004E19A3"/>
        </w:tc>
        <w:tc>
          <w:tcPr>
            <w:tcW w:w="1953" w:type="dxa"/>
          </w:tcPr>
          <w:p w14:paraId="733CC08C" w14:textId="77777777" w:rsidR="004E19A3" w:rsidRPr="00F131C8" w:rsidRDefault="004E19A3" w:rsidP="004E19A3"/>
        </w:tc>
      </w:tr>
      <w:tr w:rsidR="004E19A3" w:rsidRPr="00F131C8" w14:paraId="3769C6D1" w14:textId="77777777" w:rsidTr="00F05ED5">
        <w:trPr>
          <w:trHeight w:val="514"/>
        </w:trPr>
        <w:tc>
          <w:tcPr>
            <w:tcW w:w="3964" w:type="dxa"/>
            <w:vAlign w:val="bottom"/>
          </w:tcPr>
          <w:p w14:paraId="122B33E1" w14:textId="77777777" w:rsidR="004E19A3" w:rsidRPr="00F131C8" w:rsidRDefault="004E19A3" w:rsidP="004E19A3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Changing status among current smokers at baselin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20CE4" w14:textId="68D66203" w:rsidR="004E19A3" w:rsidRPr="00F131C8" w:rsidRDefault="004E19A3" w:rsidP="004E19A3">
            <w:r>
              <w:rPr>
                <w:color w:val="000000"/>
              </w:rPr>
              <w:t>7,071</w:t>
            </w:r>
          </w:p>
        </w:tc>
        <w:tc>
          <w:tcPr>
            <w:tcW w:w="1843" w:type="dxa"/>
          </w:tcPr>
          <w:p w14:paraId="18654B9D" w14:textId="77777777" w:rsidR="004E19A3" w:rsidRPr="00F131C8" w:rsidRDefault="004E19A3" w:rsidP="004E19A3"/>
        </w:tc>
        <w:tc>
          <w:tcPr>
            <w:tcW w:w="1848" w:type="dxa"/>
          </w:tcPr>
          <w:p w14:paraId="01129623" w14:textId="77777777" w:rsidR="004E19A3" w:rsidRPr="00F131C8" w:rsidRDefault="004E19A3" w:rsidP="004E19A3"/>
        </w:tc>
        <w:tc>
          <w:tcPr>
            <w:tcW w:w="236" w:type="dxa"/>
          </w:tcPr>
          <w:p w14:paraId="411676DC" w14:textId="77777777" w:rsidR="004E19A3" w:rsidRPr="00F131C8" w:rsidRDefault="004E19A3" w:rsidP="004E19A3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AADF7" w14:textId="0B08320C" w:rsidR="004E19A3" w:rsidRPr="00F131C8" w:rsidRDefault="004E19A3" w:rsidP="004E19A3">
            <w:r>
              <w:rPr>
                <w:color w:val="000000"/>
              </w:rPr>
              <w:t>13,007</w:t>
            </w:r>
          </w:p>
        </w:tc>
        <w:tc>
          <w:tcPr>
            <w:tcW w:w="1926" w:type="dxa"/>
          </w:tcPr>
          <w:p w14:paraId="0150AC15" w14:textId="77777777" w:rsidR="004E19A3" w:rsidRPr="00F131C8" w:rsidRDefault="004E19A3" w:rsidP="004E19A3"/>
        </w:tc>
        <w:tc>
          <w:tcPr>
            <w:tcW w:w="1953" w:type="dxa"/>
          </w:tcPr>
          <w:p w14:paraId="0EE662D2" w14:textId="77777777" w:rsidR="004E19A3" w:rsidRPr="00F131C8" w:rsidRDefault="004E19A3" w:rsidP="004E19A3"/>
        </w:tc>
      </w:tr>
      <w:tr w:rsidR="004E19A3" w:rsidRPr="00F131C8" w14:paraId="22F6E7DA" w14:textId="77777777" w:rsidTr="00F05ED5">
        <w:trPr>
          <w:trHeight w:val="257"/>
        </w:trPr>
        <w:tc>
          <w:tcPr>
            <w:tcW w:w="3964" w:type="dxa"/>
            <w:vAlign w:val="bottom"/>
          </w:tcPr>
          <w:p w14:paraId="6FFD0B90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Ex-smoke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18E58" w14:textId="1EC5F571" w:rsidR="004E19A3" w:rsidRPr="00F131C8" w:rsidRDefault="004E19A3" w:rsidP="004E19A3">
            <w:r>
              <w:rPr>
                <w:color w:val="000000"/>
              </w:rPr>
              <w:t>2,020 (28.5)</w:t>
            </w:r>
          </w:p>
        </w:tc>
        <w:tc>
          <w:tcPr>
            <w:tcW w:w="1843" w:type="dxa"/>
            <w:vAlign w:val="bottom"/>
          </w:tcPr>
          <w:p w14:paraId="0BAEA9B4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848" w:type="dxa"/>
            <w:vAlign w:val="bottom"/>
          </w:tcPr>
          <w:p w14:paraId="46B108CD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236" w:type="dxa"/>
          </w:tcPr>
          <w:p w14:paraId="10AB72F9" w14:textId="77777777" w:rsidR="004E19A3" w:rsidRPr="00F131C8" w:rsidRDefault="004E19A3" w:rsidP="004E19A3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66D69" w14:textId="197675FF" w:rsidR="004E19A3" w:rsidRPr="00F131C8" w:rsidRDefault="004E19A3" w:rsidP="004E19A3">
            <w:r>
              <w:rPr>
                <w:color w:val="000000"/>
              </w:rPr>
              <w:t>3,767 (29.0)</w:t>
            </w:r>
          </w:p>
        </w:tc>
        <w:tc>
          <w:tcPr>
            <w:tcW w:w="1926" w:type="dxa"/>
            <w:vAlign w:val="bottom"/>
          </w:tcPr>
          <w:p w14:paraId="20801C67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953" w:type="dxa"/>
            <w:vAlign w:val="bottom"/>
          </w:tcPr>
          <w:p w14:paraId="6DCE6B4A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4E19A3" w:rsidRPr="00F131C8" w14:paraId="6ACB0117" w14:textId="77777777" w:rsidTr="00F05ED5">
        <w:trPr>
          <w:trHeight w:val="257"/>
        </w:trPr>
        <w:tc>
          <w:tcPr>
            <w:tcW w:w="3964" w:type="dxa"/>
            <w:vAlign w:val="bottom"/>
          </w:tcPr>
          <w:p w14:paraId="7529544F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Current light smoke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44ACB" w14:textId="79D9CEB0" w:rsidR="004E19A3" w:rsidRPr="00F131C8" w:rsidRDefault="004E19A3" w:rsidP="004E19A3">
            <w:r>
              <w:rPr>
                <w:color w:val="000000"/>
              </w:rPr>
              <w:t>3,004 (42.5)</w:t>
            </w:r>
          </w:p>
        </w:tc>
        <w:tc>
          <w:tcPr>
            <w:tcW w:w="1843" w:type="dxa"/>
          </w:tcPr>
          <w:p w14:paraId="4D061D65" w14:textId="36CAF026" w:rsidR="004E19A3" w:rsidRPr="00F131C8" w:rsidRDefault="0018757B" w:rsidP="004E19A3">
            <w:pPr>
              <w:rPr>
                <w:b/>
              </w:rPr>
            </w:pPr>
            <w:r>
              <w:rPr>
                <w:b/>
              </w:rPr>
              <w:t>1.48 (1.32-1.67)</w:t>
            </w:r>
          </w:p>
        </w:tc>
        <w:tc>
          <w:tcPr>
            <w:tcW w:w="1848" w:type="dxa"/>
          </w:tcPr>
          <w:p w14:paraId="7EA288C0" w14:textId="7218C140" w:rsidR="004E19A3" w:rsidRPr="00F131C8" w:rsidRDefault="0018757B" w:rsidP="004E19A3">
            <w:pPr>
              <w:rPr>
                <w:b/>
              </w:rPr>
            </w:pPr>
            <w:r>
              <w:rPr>
                <w:b/>
              </w:rPr>
              <w:t>1.18 (1.04-1.35)</w:t>
            </w:r>
          </w:p>
        </w:tc>
        <w:tc>
          <w:tcPr>
            <w:tcW w:w="236" w:type="dxa"/>
          </w:tcPr>
          <w:p w14:paraId="3C651E85" w14:textId="77777777" w:rsidR="004E19A3" w:rsidRPr="00F131C8" w:rsidRDefault="004E19A3" w:rsidP="004E19A3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09608" w14:textId="4A38D77D" w:rsidR="004E19A3" w:rsidRPr="00F131C8" w:rsidRDefault="004E19A3" w:rsidP="004E19A3">
            <w:r>
              <w:rPr>
                <w:color w:val="000000"/>
              </w:rPr>
              <w:t>5,402 (41.5)</w:t>
            </w:r>
          </w:p>
        </w:tc>
        <w:tc>
          <w:tcPr>
            <w:tcW w:w="1926" w:type="dxa"/>
          </w:tcPr>
          <w:p w14:paraId="44986FD9" w14:textId="0C1F1D99" w:rsidR="004E19A3" w:rsidRPr="00F131C8" w:rsidRDefault="00824452" w:rsidP="004E19A3">
            <w:pPr>
              <w:rPr>
                <w:b/>
              </w:rPr>
            </w:pPr>
            <w:r>
              <w:rPr>
                <w:b/>
              </w:rPr>
              <w:t>1.58 (1.44-1.72)</w:t>
            </w:r>
          </w:p>
        </w:tc>
        <w:tc>
          <w:tcPr>
            <w:tcW w:w="1953" w:type="dxa"/>
          </w:tcPr>
          <w:p w14:paraId="2707A17D" w14:textId="5B9669CC" w:rsidR="004E19A3" w:rsidRPr="00F131C8" w:rsidRDefault="00824452" w:rsidP="004E19A3">
            <w:pPr>
              <w:rPr>
                <w:b/>
              </w:rPr>
            </w:pPr>
            <w:r>
              <w:rPr>
                <w:b/>
              </w:rPr>
              <w:t>1.23 (1.12-1.36)</w:t>
            </w:r>
          </w:p>
        </w:tc>
      </w:tr>
      <w:tr w:rsidR="004E19A3" w:rsidRPr="00F131C8" w14:paraId="5CE6ADD9" w14:textId="77777777" w:rsidTr="00F05ED5">
        <w:trPr>
          <w:trHeight w:val="257"/>
        </w:trPr>
        <w:tc>
          <w:tcPr>
            <w:tcW w:w="3964" w:type="dxa"/>
            <w:vAlign w:val="bottom"/>
          </w:tcPr>
          <w:p w14:paraId="08F5B08B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Current moderate Smoke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2683C" w14:textId="7B685871" w:rsidR="004E19A3" w:rsidRPr="00F131C8" w:rsidRDefault="004E19A3" w:rsidP="004E19A3">
            <w:r>
              <w:rPr>
                <w:color w:val="000000"/>
              </w:rPr>
              <w:t>1,675 (23.7)</w:t>
            </w:r>
          </w:p>
        </w:tc>
        <w:tc>
          <w:tcPr>
            <w:tcW w:w="1843" w:type="dxa"/>
          </w:tcPr>
          <w:p w14:paraId="29E5B84A" w14:textId="5D68DC92" w:rsidR="004E19A3" w:rsidRPr="00F131C8" w:rsidRDefault="0018757B" w:rsidP="004E19A3">
            <w:pPr>
              <w:rPr>
                <w:b/>
              </w:rPr>
            </w:pPr>
            <w:r>
              <w:rPr>
                <w:b/>
              </w:rPr>
              <w:t>2.07 (1.81-2.36)</w:t>
            </w:r>
          </w:p>
        </w:tc>
        <w:tc>
          <w:tcPr>
            <w:tcW w:w="1848" w:type="dxa"/>
          </w:tcPr>
          <w:p w14:paraId="6CDBB756" w14:textId="424E5088" w:rsidR="004E19A3" w:rsidRPr="00F131C8" w:rsidRDefault="0018757B" w:rsidP="004E19A3">
            <w:pPr>
              <w:rPr>
                <w:b/>
              </w:rPr>
            </w:pPr>
            <w:r>
              <w:rPr>
                <w:b/>
              </w:rPr>
              <w:t>1.32 (1.14-1.54)</w:t>
            </w:r>
          </w:p>
        </w:tc>
        <w:tc>
          <w:tcPr>
            <w:tcW w:w="236" w:type="dxa"/>
          </w:tcPr>
          <w:p w14:paraId="441550E2" w14:textId="77777777" w:rsidR="004E19A3" w:rsidRPr="00F131C8" w:rsidRDefault="004E19A3" w:rsidP="004E19A3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CC4A6" w14:textId="4D9BC6D1" w:rsidR="004E19A3" w:rsidRPr="00F131C8" w:rsidRDefault="004E19A3" w:rsidP="004E19A3">
            <w:r>
              <w:rPr>
                <w:color w:val="000000"/>
              </w:rPr>
              <w:t>3,076 (23.6)</w:t>
            </w:r>
          </w:p>
        </w:tc>
        <w:tc>
          <w:tcPr>
            <w:tcW w:w="1926" w:type="dxa"/>
          </w:tcPr>
          <w:p w14:paraId="4AA0BFEA" w14:textId="648A5D8E" w:rsidR="004E19A3" w:rsidRPr="00F131C8" w:rsidRDefault="00824452" w:rsidP="004E19A3">
            <w:pPr>
              <w:rPr>
                <w:b/>
              </w:rPr>
            </w:pPr>
            <w:r>
              <w:rPr>
                <w:b/>
              </w:rPr>
              <w:t>2.18 (1.97-2.41)</w:t>
            </w:r>
          </w:p>
        </w:tc>
        <w:tc>
          <w:tcPr>
            <w:tcW w:w="1953" w:type="dxa"/>
          </w:tcPr>
          <w:p w14:paraId="13EF42E9" w14:textId="2C044E23" w:rsidR="004E19A3" w:rsidRPr="00F131C8" w:rsidRDefault="00824452" w:rsidP="004E19A3">
            <w:pPr>
              <w:rPr>
                <w:b/>
              </w:rPr>
            </w:pPr>
            <w:r>
              <w:rPr>
                <w:b/>
              </w:rPr>
              <w:t>1.36 (1.21-1.52)</w:t>
            </w:r>
          </w:p>
        </w:tc>
      </w:tr>
      <w:tr w:rsidR="004E19A3" w:rsidRPr="00F131C8" w14:paraId="09E20F93" w14:textId="77777777" w:rsidTr="00F05ED5">
        <w:trPr>
          <w:trHeight w:val="278"/>
        </w:trPr>
        <w:tc>
          <w:tcPr>
            <w:tcW w:w="3964" w:type="dxa"/>
            <w:vAlign w:val="bottom"/>
          </w:tcPr>
          <w:p w14:paraId="18A8496F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Current heavy smoke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5D482" w14:textId="501B29ED" w:rsidR="004E19A3" w:rsidRPr="00F131C8" w:rsidRDefault="004E19A3" w:rsidP="004E19A3">
            <w:r>
              <w:rPr>
                <w:color w:val="000000"/>
              </w:rPr>
              <w:t>372 (5.3)</w:t>
            </w:r>
          </w:p>
        </w:tc>
        <w:tc>
          <w:tcPr>
            <w:tcW w:w="1843" w:type="dxa"/>
          </w:tcPr>
          <w:p w14:paraId="5F864702" w14:textId="1A33F98D" w:rsidR="004E19A3" w:rsidRPr="00F131C8" w:rsidRDefault="0018757B" w:rsidP="004E19A3">
            <w:pPr>
              <w:rPr>
                <w:b/>
              </w:rPr>
            </w:pPr>
            <w:r>
              <w:rPr>
                <w:b/>
              </w:rPr>
              <w:t>2.52 (2.02-3.15)</w:t>
            </w:r>
          </w:p>
        </w:tc>
        <w:tc>
          <w:tcPr>
            <w:tcW w:w="1848" w:type="dxa"/>
          </w:tcPr>
          <w:p w14:paraId="3D5EF204" w14:textId="7CD8F96C" w:rsidR="004E19A3" w:rsidRPr="00F131C8" w:rsidRDefault="0018757B" w:rsidP="004E19A3">
            <w:pPr>
              <w:rPr>
                <w:b/>
              </w:rPr>
            </w:pPr>
            <w:r>
              <w:rPr>
                <w:b/>
              </w:rPr>
              <w:t>1.61 (1.26-2.06)</w:t>
            </w:r>
          </w:p>
        </w:tc>
        <w:tc>
          <w:tcPr>
            <w:tcW w:w="236" w:type="dxa"/>
          </w:tcPr>
          <w:p w14:paraId="7E775891" w14:textId="77777777" w:rsidR="004E19A3" w:rsidRPr="00F131C8" w:rsidRDefault="004E19A3" w:rsidP="004E19A3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DC011" w14:textId="7BA2F11C" w:rsidR="004E19A3" w:rsidRPr="00F131C8" w:rsidRDefault="004E19A3" w:rsidP="004E19A3">
            <w:r>
              <w:rPr>
                <w:color w:val="000000"/>
              </w:rPr>
              <w:t>762 (5.9)</w:t>
            </w:r>
          </w:p>
        </w:tc>
        <w:tc>
          <w:tcPr>
            <w:tcW w:w="1926" w:type="dxa"/>
          </w:tcPr>
          <w:p w14:paraId="300E1CBA" w14:textId="2DF4613D" w:rsidR="004E19A3" w:rsidRPr="00F131C8" w:rsidRDefault="00824452" w:rsidP="004E19A3">
            <w:pPr>
              <w:rPr>
                <w:b/>
              </w:rPr>
            </w:pPr>
            <w:r>
              <w:rPr>
                <w:b/>
              </w:rPr>
              <w:t>2.45 (2.08-2.87)</w:t>
            </w:r>
          </w:p>
        </w:tc>
        <w:tc>
          <w:tcPr>
            <w:tcW w:w="1953" w:type="dxa"/>
          </w:tcPr>
          <w:p w14:paraId="2870C92A" w14:textId="45513924" w:rsidR="004E19A3" w:rsidRPr="00F131C8" w:rsidRDefault="00824452" w:rsidP="004E19A3">
            <w:pPr>
              <w:rPr>
                <w:b/>
              </w:rPr>
            </w:pPr>
            <w:r>
              <w:rPr>
                <w:b/>
              </w:rPr>
              <w:t>1.50 (1.25-1.80)</w:t>
            </w:r>
          </w:p>
        </w:tc>
      </w:tr>
      <w:tr w:rsidR="004E19A3" w:rsidRPr="00F131C8" w14:paraId="2680EA4B" w14:textId="77777777" w:rsidTr="002A08A5">
        <w:trPr>
          <w:trHeight w:val="257"/>
        </w:trPr>
        <w:tc>
          <w:tcPr>
            <w:tcW w:w="3964" w:type="dxa"/>
            <w:vAlign w:val="bottom"/>
          </w:tcPr>
          <w:p w14:paraId="407C4089" w14:textId="77777777" w:rsidR="004E19A3" w:rsidRPr="00F131C8" w:rsidRDefault="004E19A3" w:rsidP="004E19A3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P-tren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4A234" w14:textId="12ABBA3C" w:rsidR="004E19A3" w:rsidRPr="00F131C8" w:rsidRDefault="004E19A3" w:rsidP="004E19A3">
            <w:r w:rsidRPr="00F131C8">
              <w:rPr>
                <w:b/>
              </w:rPr>
              <w:t>&lt;0.0001</w:t>
            </w:r>
          </w:p>
        </w:tc>
        <w:tc>
          <w:tcPr>
            <w:tcW w:w="1843" w:type="dxa"/>
          </w:tcPr>
          <w:p w14:paraId="078FAE50" w14:textId="77777777" w:rsidR="004E19A3" w:rsidRPr="00F131C8" w:rsidRDefault="004E19A3" w:rsidP="004E19A3"/>
        </w:tc>
        <w:tc>
          <w:tcPr>
            <w:tcW w:w="1848" w:type="dxa"/>
          </w:tcPr>
          <w:p w14:paraId="2E1EEBA3" w14:textId="77777777" w:rsidR="004E19A3" w:rsidRPr="00F131C8" w:rsidRDefault="004E19A3" w:rsidP="004E19A3"/>
        </w:tc>
        <w:tc>
          <w:tcPr>
            <w:tcW w:w="236" w:type="dxa"/>
          </w:tcPr>
          <w:p w14:paraId="73428502" w14:textId="77777777" w:rsidR="004E19A3" w:rsidRPr="00F131C8" w:rsidRDefault="004E19A3" w:rsidP="004E19A3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591CA" w14:textId="5FCF3DA7" w:rsidR="004E19A3" w:rsidRPr="00F131C8" w:rsidRDefault="004E19A3" w:rsidP="004E19A3">
            <w:r w:rsidRPr="00F131C8">
              <w:rPr>
                <w:b/>
              </w:rPr>
              <w:t>&lt;0.0001</w:t>
            </w:r>
          </w:p>
        </w:tc>
        <w:tc>
          <w:tcPr>
            <w:tcW w:w="1926" w:type="dxa"/>
          </w:tcPr>
          <w:p w14:paraId="3CE6DA29" w14:textId="77777777" w:rsidR="004E19A3" w:rsidRPr="00F131C8" w:rsidRDefault="004E19A3" w:rsidP="004E19A3"/>
        </w:tc>
        <w:tc>
          <w:tcPr>
            <w:tcW w:w="1953" w:type="dxa"/>
          </w:tcPr>
          <w:p w14:paraId="7F4C2052" w14:textId="77777777" w:rsidR="004E19A3" w:rsidRPr="00F131C8" w:rsidRDefault="004E19A3" w:rsidP="004E19A3"/>
        </w:tc>
      </w:tr>
      <w:tr w:rsidR="004E19A3" w:rsidRPr="00F131C8" w14:paraId="0A836B99" w14:textId="77777777" w:rsidTr="00F05ED5">
        <w:trPr>
          <w:trHeight w:val="257"/>
        </w:trPr>
        <w:tc>
          <w:tcPr>
            <w:tcW w:w="3964" w:type="dxa"/>
          </w:tcPr>
          <w:p w14:paraId="3AA90681" w14:textId="77777777" w:rsidR="004E19A3" w:rsidRPr="00F131C8" w:rsidRDefault="004E19A3" w:rsidP="004E19A3"/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B52BE" w14:textId="77777777" w:rsidR="004E19A3" w:rsidRPr="00F131C8" w:rsidRDefault="004E19A3" w:rsidP="004E19A3"/>
        </w:tc>
        <w:tc>
          <w:tcPr>
            <w:tcW w:w="1843" w:type="dxa"/>
          </w:tcPr>
          <w:p w14:paraId="0D51E844" w14:textId="77777777" w:rsidR="004E19A3" w:rsidRPr="00F131C8" w:rsidRDefault="004E19A3" w:rsidP="004E19A3"/>
        </w:tc>
        <w:tc>
          <w:tcPr>
            <w:tcW w:w="1848" w:type="dxa"/>
          </w:tcPr>
          <w:p w14:paraId="1A4836BF" w14:textId="77777777" w:rsidR="004E19A3" w:rsidRPr="00F131C8" w:rsidRDefault="004E19A3" w:rsidP="004E19A3"/>
        </w:tc>
        <w:tc>
          <w:tcPr>
            <w:tcW w:w="236" w:type="dxa"/>
          </w:tcPr>
          <w:p w14:paraId="5F690BA6" w14:textId="77777777" w:rsidR="004E19A3" w:rsidRPr="00F131C8" w:rsidRDefault="004E19A3" w:rsidP="004E19A3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0C1B9" w14:textId="77777777" w:rsidR="004E19A3" w:rsidRPr="00F131C8" w:rsidRDefault="004E19A3" w:rsidP="004E19A3"/>
        </w:tc>
        <w:tc>
          <w:tcPr>
            <w:tcW w:w="1926" w:type="dxa"/>
          </w:tcPr>
          <w:p w14:paraId="3E44B345" w14:textId="77777777" w:rsidR="004E19A3" w:rsidRPr="00F131C8" w:rsidRDefault="004E19A3" w:rsidP="004E19A3"/>
        </w:tc>
        <w:tc>
          <w:tcPr>
            <w:tcW w:w="1953" w:type="dxa"/>
          </w:tcPr>
          <w:p w14:paraId="6C9E2878" w14:textId="77777777" w:rsidR="004E19A3" w:rsidRPr="00F131C8" w:rsidRDefault="004E19A3" w:rsidP="004E19A3"/>
        </w:tc>
      </w:tr>
      <w:tr w:rsidR="004E19A3" w:rsidRPr="00F131C8" w14:paraId="0D31520A" w14:textId="77777777" w:rsidTr="00F05ED5">
        <w:trPr>
          <w:trHeight w:val="514"/>
        </w:trPr>
        <w:tc>
          <w:tcPr>
            <w:tcW w:w="3964" w:type="dxa"/>
            <w:vAlign w:val="bottom"/>
          </w:tcPr>
          <w:p w14:paraId="6EC3848D" w14:textId="77777777" w:rsidR="004E19A3" w:rsidRPr="00F131C8" w:rsidRDefault="004E19A3" w:rsidP="004E19A3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Changing status among ever-smokers at baselin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1095C" w14:textId="7D5B0EAA" w:rsidR="004E19A3" w:rsidRPr="00F131C8" w:rsidRDefault="004E19A3" w:rsidP="004E19A3">
            <w:r>
              <w:rPr>
                <w:color w:val="000000"/>
              </w:rPr>
              <w:t>16,971</w:t>
            </w:r>
          </w:p>
        </w:tc>
        <w:tc>
          <w:tcPr>
            <w:tcW w:w="1843" w:type="dxa"/>
          </w:tcPr>
          <w:p w14:paraId="5190FD3D" w14:textId="77777777" w:rsidR="004E19A3" w:rsidRPr="00F131C8" w:rsidRDefault="004E19A3" w:rsidP="004E19A3"/>
        </w:tc>
        <w:tc>
          <w:tcPr>
            <w:tcW w:w="1848" w:type="dxa"/>
          </w:tcPr>
          <w:p w14:paraId="424FFFCD" w14:textId="77777777" w:rsidR="004E19A3" w:rsidRPr="00F131C8" w:rsidRDefault="004E19A3" w:rsidP="004E19A3"/>
        </w:tc>
        <w:tc>
          <w:tcPr>
            <w:tcW w:w="236" w:type="dxa"/>
          </w:tcPr>
          <w:p w14:paraId="121531DE" w14:textId="77777777" w:rsidR="004E19A3" w:rsidRPr="00F131C8" w:rsidRDefault="004E19A3" w:rsidP="004E19A3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6D5AF" w14:textId="32C9A03E" w:rsidR="004E19A3" w:rsidRPr="00F131C8" w:rsidRDefault="004E19A3" w:rsidP="004E19A3">
            <w:r>
              <w:rPr>
                <w:color w:val="000000"/>
              </w:rPr>
              <w:t>34,023</w:t>
            </w:r>
          </w:p>
        </w:tc>
        <w:tc>
          <w:tcPr>
            <w:tcW w:w="1926" w:type="dxa"/>
          </w:tcPr>
          <w:p w14:paraId="36E071B7" w14:textId="77777777" w:rsidR="004E19A3" w:rsidRPr="00F131C8" w:rsidRDefault="004E19A3" w:rsidP="004E19A3"/>
        </w:tc>
        <w:tc>
          <w:tcPr>
            <w:tcW w:w="1953" w:type="dxa"/>
          </w:tcPr>
          <w:p w14:paraId="5B775CD6" w14:textId="77777777" w:rsidR="004E19A3" w:rsidRPr="00F131C8" w:rsidRDefault="004E19A3" w:rsidP="004E19A3"/>
        </w:tc>
      </w:tr>
      <w:tr w:rsidR="004E19A3" w:rsidRPr="00F131C8" w14:paraId="642D9268" w14:textId="77777777" w:rsidTr="00F05ED5">
        <w:trPr>
          <w:trHeight w:val="514"/>
        </w:trPr>
        <w:tc>
          <w:tcPr>
            <w:tcW w:w="3964" w:type="dxa"/>
            <w:vAlign w:val="bottom"/>
          </w:tcPr>
          <w:p w14:paraId="38250A5F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 xml:space="preserve">Smoker at baseline and remained smoker at follow-up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BB5F5" w14:textId="4388BE0C" w:rsidR="004E19A3" w:rsidRPr="00F131C8" w:rsidRDefault="004E19A3" w:rsidP="004E19A3">
            <w:r>
              <w:rPr>
                <w:color w:val="000000"/>
              </w:rPr>
              <w:t>5,051 (29.8)</w:t>
            </w:r>
          </w:p>
        </w:tc>
        <w:tc>
          <w:tcPr>
            <w:tcW w:w="1843" w:type="dxa"/>
            <w:vAlign w:val="bottom"/>
          </w:tcPr>
          <w:p w14:paraId="5C502A81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848" w:type="dxa"/>
            <w:vAlign w:val="bottom"/>
          </w:tcPr>
          <w:p w14:paraId="0A7B810B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236" w:type="dxa"/>
          </w:tcPr>
          <w:p w14:paraId="3F122C82" w14:textId="77777777" w:rsidR="004E19A3" w:rsidRPr="00F131C8" w:rsidRDefault="004E19A3" w:rsidP="004E19A3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242D4" w14:textId="54519376" w:rsidR="004E19A3" w:rsidRPr="00F131C8" w:rsidRDefault="004E19A3" w:rsidP="004E19A3">
            <w:r>
              <w:rPr>
                <w:color w:val="000000"/>
              </w:rPr>
              <w:t>9,240 (27.2)</w:t>
            </w:r>
          </w:p>
        </w:tc>
        <w:tc>
          <w:tcPr>
            <w:tcW w:w="1926" w:type="dxa"/>
            <w:vAlign w:val="bottom"/>
          </w:tcPr>
          <w:p w14:paraId="040AA36C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953" w:type="dxa"/>
            <w:vAlign w:val="bottom"/>
          </w:tcPr>
          <w:p w14:paraId="272C28FF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4E19A3" w:rsidRPr="00F131C8" w14:paraId="651F659B" w14:textId="77777777" w:rsidTr="00F05ED5">
        <w:trPr>
          <w:trHeight w:val="514"/>
        </w:trPr>
        <w:tc>
          <w:tcPr>
            <w:tcW w:w="3964" w:type="dxa"/>
            <w:vAlign w:val="bottom"/>
          </w:tcPr>
          <w:p w14:paraId="43567C78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 xml:space="preserve">Smoker at baseline and stopped at follow-up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1D584" w14:textId="5AD2F97F" w:rsidR="004E19A3" w:rsidRPr="00F131C8" w:rsidRDefault="004E19A3" w:rsidP="004E19A3">
            <w:r>
              <w:rPr>
                <w:color w:val="000000"/>
              </w:rPr>
              <w:t>2,020 (11.9)</w:t>
            </w:r>
          </w:p>
        </w:tc>
        <w:tc>
          <w:tcPr>
            <w:tcW w:w="1843" w:type="dxa"/>
          </w:tcPr>
          <w:p w14:paraId="4399258F" w14:textId="1E8E06FD" w:rsidR="004E19A3" w:rsidRPr="00F131C8" w:rsidRDefault="0018757B" w:rsidP="004E19A3">
            <w:pPr>
              <w:rPr>
                <w:b/>
              </w:rPr>
            </w:pPr>
            <w:r>
              <w:rPr>
                <w:b/>
              </w:rPr>
              <w:t>0.58 (0.52-0.65)</w:t>
            </w:r>
          </w:p>
        </w:tc>
        <w:tc>
          <w:tcPr>
            <w:tcW w:w="1848" w:type="dxa"/>
          </w:tcPr>
          <w:p w14:paraId="6542BB69" w14:textId="297C0F41" w:rsidR="004E19A3" w:rsidRPr="00F131C8" w:rsidRDefault="0018757B" w:rsidP="004E19A3">
            <w:pPr>
              <w:rPr>
                <w:b/>
              </w:rPr>
            </w:pPr>
            <w:r>
              <w:rPr>
                <w:b/>
              </w:rPr>
              <w:t>0.80 (0.71-0.90)</w:t>
            </w:r>
          </w:p>
        </w:tc>
        <w:tc>
          <w:tcPr>
            <w:tcW w:w="236" w:type="dxa"/>
          </w:tcPr>
          <w:p w14:paraId="4C1C8A87" w14:textId="77777777" w:rsidR="004E19A3" w:rsidRPr="00F131C8" w:rsidRDefault="004E19A3" w:rsidP="004E19A3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B3FA5" w14:textId="17844A1E" w:rsidR="004E19A3" w:rsidRPr="00F131C8" w:rsidRDefault="004E19A3" w:rsidP="004E19A3">
            <w:r>
              <w:rPr>
                <w:color w:val="000000"/>
              </w:rPr>
              <w:t>3,767 (11.0)</w:t>
            </w:r>
          </w:p>
        </w:tc>
        <w:tc>
          <w:tcPr>
            <w:tcW w:w="1926" w:type="dxa"/>
          </w:tcPr>
          <w:p w14:paraId="2AC59EA5" w14:textId="0C59D0AC" w:rsidR="004E19A3" w:rsidRPr="00F131C8" w:rsidRDefault="00824452" w:rsidP="004E19A3">
            <w:pPr>
              <w:rPr>
                <w:b/>
              </w:rPr>
            </w:pPr>
            <w:r>
              <w:rPr>
                <w:b/>
              </w:rPr>
              <w:t>0.55 (0.50-0.59)</w:t>
            </w:r>
          </w:p>
        </w:tc>
        <w:tc>
          <w:tcPr>
            <w:tcW w:w="1953" w:type="dxa"/>
          </w:tcPr>
          <w:p w14:paraId="7A63E399" w14:textId="490959C2" w:rsidR="004E19A3" w:rsidRPr="00F131C8" w:rsidRDefault="00824452" w:rsidP="004E19A3">
            <w:pPr>
              <w:rPr>
                <w:b/>
              </w:rPr>
            </w:pPr>
            <w:r>
              <w:rPr>
                <w:b/>
              </w:rPr>
              <w:t>0.77 (0.70-0.84)</w:t>
            </w:r>
          </w:p>
        </w:tc>
      </w:tr>
      <w:tr w:rsidR="004E19A3" w:rsidRPr="00F131C8" w14:paraId="5EF67454" w14:textId="77777777" w:rsidTr="00F05ED5">
        <w:trPr>
          <w:trHeight w:val="514"/>
        </w:trPr>
        <w:tc>
          <w:tcPr>
            <w:tcW w:w="3964" w:type="dxa"/>
            <w:vAlign w:val="bottom"/>
          </w:tcPr>
          <w:p w14:paraId="0089E36C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 xml:space="preserve">Ex-smoker at baseline and stopped at follow-up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6603B" w14:textId="0C5F2733" w:rsidR="004E19A3" w:rsidRPr="00F131C8" w:rsidRDefault="004E19A3" w:rsidP="004E19A3">
            <w:r>
              <w:rPr>
                <w:color w:val="000000"/>
              </w:rPr>
              <w:t>8,004 (47.1)</w:t>
            </w:r>
          </w:p>
        </w:tc>
        <w:tc>
          <w:tcPr>
            <w:tcW w:w="1843" w:type="dxa"/>
          </w:tcPr>
          <w:p w14:paraId="5506818A" w14:textId="2800156B" w:rsidR="004E19A3" w:rsidRPr="00F131C8" w:rsidRDefault="0018757B" w:rsidP="004E19A3">
            <w:pPr>
              <w:rPr>
                <w:b/>
              </w:rPr>
            </w:pPr>
            <w:r>
              <w:rPr>
                <w:b/>
              </w:rPr>
              <w:t>0.59 (0.55-0.63)</w:t>
            </w:r>
          </w:p>
        </w:tc>
        <w:tc>
          <w:tcPr>
            <w:tcW w:w="1848" w:type="dxa"/>
          </w:tcPr>
          <w:p w14:paraId="75A462B9" w14:textId="162FE09D" w:rsidR="004E19A3" w:rsidRPr="00F131C8" w:rsidRDefault="0018757B" w:rsidP="004E19A3">
            <w:pPr>
              <w:rPr>
                <w:b/>
              </w:rPr>
            </w:pPr>
            <w:r>
              <w:rPr>
                <w:b/>
              </w:rPr>
              <w:t>0.84 (0.77-0.91)</w:t>
            </w:r>
          </w:p>
        </w:tc>
        <w:tc>
          <w:tcPr>
            <w:tcW w:w="236" w:type="dxa"/>
          </w:tcPr>
          <w:p w14:paraId="3E6C3A02" w14:textId="77777777" w:rsidR="004E19A3" w:rsidRPr="00F131C8" w:rsidRDefault="004E19A3" w:rsidP="004E19A3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A40A8" w14:textId="59628936" w:rsidR="004E19A3" w:rsidRPr="00F131C8" w:rsidRDefault="004E19A3" w:rsidP="004E19A3">
            <w:r>
              <w:rPr>
                <w:color w:val="000000"/>
              </w:rPr>
              <w:t>17,214 (50.6)</w:t>
            </w:r>
          </w:p>
        </w:tc>
        <w:tc>
          <w:tcPr>
            <w:tcW w:w="1926" w:type="dxa"/>
          </w:tcPr>
          <w:p w14:paraId="138F5662" w14:textId="6C42F073" w:rsidR="004E19A3" w:rsidRPr="00F131C8" w:rsidRDefault="00824452" w:rsidP="004E19A3">
            <w:pPr>
              <w:rPr>
                <w:b/>
              </w:rPr>
            </w:pPr>
            <w:r>
              <w:rPr>
                <w:b/>
              </w:rPr>
              <w:t>0.62 (0.58-0.65)</w:t>
            </w:r>
          </w:p>
        </w:tc>
        <w:tc>
          <w:tcPr>
            <w:tcW w:w="1953" w:type="dxa"/>
          </w:tcPr>
          <w:p w14:paraId="7CF1AFE9" w14:textId="5A103EFA" w:rsidR="004E19A3" w:rsidRPr="00F131C8" w:rsidRDefault="00824452" w:rsidP="004E19A3">
            <w:pPr>
              <w:rPr>
                <w:b/>
              </w:rPr>
            </w:pPr>
            <w:r>
              <w:rPr>
                <w:b/>
              </w:rPr>
              <w:t>0.86 (0.81-0.91)</w:t>
            </w:r>
          </w:p>
        </w:tc>
      </w:tr>
      <w:tr w:rsidR="004E19A3" w:rsidRPr="00F131C8" w14:paraId="393E0F21" w14:textId="77777777" w:rsidTr="00F05ED5">
        <w:trPr>
          <w:trHeight w:val="514"/>
        </w:trPr>
        <w:tc>
          <w:tcPr>
            <w:tcW w:w="3964" w:type="dxa"/>
            <w:vAlign w:val="bottom"/>
          </w:tcPr>
          <w:p w14:paraId="2FD9AFEE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 xml:space="preserve">Ex-smoker at baseline and started smoking at follow-up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F0923" w14:textId="05F60F8E" w:rsidR="004E19A3" w:rsidRPr="00F131C8" w:rsidRDefault="004E19A3" w:rsidP="004E19A3">
            <w:r>
              <w:rPr>
                <w:color w:val="000000"/>
              </w:rPr>
              <w:t>1,896 (11.2)</w:t>
            </w:r>
          </w:p>
        </w:tc>
        <w:tc>
          <w:tcPr>
            <w:tcW w:w="1843" w:type="dxa"/>
          </w:tcPr>
          <w:p w14:paraId="064E6F17" w14:textId="3D2EF8ED" w:rsidR="004E19A3" w:rsidRPr="00F131C8" w:rsidRDefault="0018757B" w:rsidP="004E19A3">
            <w:pPr>
              <w:rPr>
                <w:b/>
              </w:rPr>
            </w:pPr>
            <w:r>
              <w:rPr>
                <w:b/>
              </w:rPr>
              <w:t>0.77 (0.69-0.86)</w:t>
            </w:r>
          </w:p>
        </w:tc>
        <w:tc>
          <w:tcPr>
            <w:tcW w:w="1848" w:type="dxa"/>
          </w:tcPr>
          <w:p w14:paraId="0A088400" w14:textId="02F8C092" w:rsidR="004E19A3" w:rsidRPr="00F131C8" w:rsidRDefault="0018757B" w:rsidP="004E19A3">
            <w:r>
              <w:t xml:space="preserve">0.89 </w:t>
            </w:r>
            <w:r w:rsidR="00043254">
              <w:t>(</w:t>
            </w:r>
            <w:r>
              <w:t>0.79-1.01)</w:t>
            </w:r>
          </w:p>
        </w:tc>
        <w:tc>
          <w:tcPr>
            <w:tcW w:w="236" w:type="dxa"/>
          </w:tcPr>
          <w:p w14:paraId="03BCA1C9" w14:textId="77777777" w:rsidR="004E19A3" w:rsidRPr="00F131C8" w:rsidRDefault="004E19A3" w:rsidP="004E19A3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74ED1" w14:textId="35DF4BB0" w:rsidR="004E19A3" w:rsidRPr="00F131C8" w:rsidRDefault="004E19A3" w:rsidP="004E19A3">
            <w:r>
              <w:rPr>
                <w:color w:val="000000"/>
              </w:rPr>
              <w:t>3,802 (11.2)</w:t>
            </w:r>
          </w:p>
        </w:tc>
        <w:tc>
          <w:tcPr>
            <w:tcW w:w="1926" w:type="dxa"/>
          </w:tcPr>
          <w:p w14:paraId="25B7ADF9" w14:textId="75D1A05F" w:rsidR="004E19A3" w:rsidRPr="00F131C8" w:rsidRDefault="00824452" w:rsidP="004E19A3">
            <w:pPr>
              <w:rPr>
                <w:b/>
              </w:rPr>
            </w:pPr>
            <w:r>
              <w:rPr>
                <w:b/>
              </w:rPr>
              <w:t>0.86 (0.79-0.93)</w:t>
            </w:r>
          </w:p>
        </w:tc>
        <w:tc>
          <w:tcPr>
            <w:tcW w:w="1953" w:type="dxa"/>
          </w:tcPr>
          <w:p w14:paraId="129A01A7" w14:textId="59C7B396" w:rsidR="004E19A3" w:rsidRPr="00F131C8" w:rsidRDefault="00824452" w:rsidP="004E19A3">
            <w:r>
              <w:t>0.96 (0.88-1.05)</w:t>
            </w:r>
          </w:p>
        </w:tc>
      </w:tr>
      <w:tr w:rsidR="004E19A3" w:rsidRPr="00F131C8" w14:paraId="01BB6C26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1CD725F4" w14:textId="77777777" w:rsidR="004E19A3" w:rsidRPr="00F131C8" w:rsidRDefault="004E19A3" w:rsidP="004E19A3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P-trend</w:t>
            </w:r>
          </w:p>
        </w:tc>
        <w:tc>
          <w:tcPr>
            <w:tcW w:w="1518" w:type="dxa"/>
          </w:tcPr>
          <w:p w14:paraId="04D7C7A1" w14:textId="77777777" w:rsidR="004E19A3" w:rsidRPr="00F131C8" w:rsidRDefault="004E19A3" w:rsidP="004E19A3">
            <w:r w:rsidRPr="00F131C8">
              <w:rPr>
                <w:b/>
              </w:rPr>
              <w:t>&lt;0.0001</w:t>
            </w:r>
          </w:p>
        </w:tc>
        <w:tc>
          <w:tcPr>
            <w:tcW w:w="1843" w:type="dxa"/>
          </w:tcPr>
          <w:p w14:paraId="651211A0" w14:textId="77777777" w:rsidR="004E19A3" w:rsidRPr="00F131C8" w:rsidRDefault="004E19A3" w:rsidP="004E19A3"/>
        </w:tc>
        <w:tc>
          <w:tcPr>
            <w:tcW w:w="1848" w:type="dxa"/>
          </w:tcPr>
          <w:p w14:paraId="013B126D" w14:textId="77777777" w:rsidR="004E19A3" w:rsidRPr="00F131C8" w:rsidRDefault="004E19A3" w:rsidP="004E19A3"/>
        </w:tc>
        <w:tc>
          <w:tcPr>
            <w:tcW w:w="236" w:type="dxa"/>
          </w:tcPr>
          <w:p w14:paraId="523E9745" w14:textId="77777777" w:rsidR="004E19A3" w:rsidRPr="00F131C8" w:rsidRDefault="004E19A3" w:rsidP="004E19A3"/>
        </w:tc>
        <w:tc>
          <w:tcPr>
            <w:tcW w:w="1512" w:type="dxa"/>
          </w:tcPr>
          <w:p w14:paraId="463E0A55" w14:textId="77777777" w:rsidR="004E19A3" w:rsidRPr="00F131C8" w:rsidRDefault="004E19A3" w:rsidP="004E19A3">
            <w:r w:rsidRPr="00F131C8">
              <w:rPr>
                <w:b/>
              </w:rPr>
              <w:t>&lt;0.0001</w:t>
            </w:r>
          </w:p>
        </w:tc>
        <w:tc>
          <w:tcPr>
            <w:tcW w:w="1926" w:type="dxa"/>
          </w:tcPr>
          <w:p w14:paraId="551F4322" w14:textId="77777777" w:rsidR="004E19A3" w:rsidRPr="00F131C8" w:rsidRDefault="004E19A3" w:rsidP="004E19A3"/>
        </w:tc>
        <w:tc>
          <w:tcPr>
            <w:tcW w:w="1953" w:type="dxa"/>
          </w:tcPr>
          <w:p w14:paraId="2B5F4A8A" w14:textId="77777777" w:rsidR="004E19A3" w:rsidRPr="00F131C8" w:rsidRDefault="004E19A3" w:rsidP="004E19A3"/>
        </w:tc>
      </w:tr>
      <w:tr w:rsidR="004E19A3" w:rsidRPr="00F131C8" w14:paraId="70C88476" w14:textId="77777777" w:rsidTr="00C2475B">
        <w:trPr>
          <w:trHeight w:val="278"/>
        </w:trPr>
        <w:tc>
          <w:tcPr>
            <w:tcW w:w="3964" w:type="dxa"/>
            <w:vAlign w:val="bottom"/>
          </w:tcPr>
          <w:p w14:paraId="0E30A362" w14:textId="77777777" w:rsidR="004E19A3" w:rsidRPr="00F131C8" w:rsidRDefault="004E19A3" w:rsidP="004E19A3"/>
        </w:tc>
        <w:tc>
          <w:tcPr>
            <w:tcW w:w="1518" w:type="dxa"/>
          </w:tcPr>
          <w:p w14:paraId="7AF89535" w14:textId="77777777" w:rsidR="004E19A3" w:rsidRPr="00F131C8" w:rsidRDefault="004E19A3" w:rsidP="004E19A3"/>
        </w:tc>
        <w:tc>
          <w:tcPr>
            <w:tcW w:w="1843" w:type="dxa"/>
          </w:tcPr>
          <w:p w14:paraId="2D810259" w14:textId="77777777" w:rsidR="004E19A3" w:rsidRPr="00F131C8" w:rsidRDefault="004E19A3" w:rsidP="004E19A3"/>
        </w:tc>
        <w:tc>
          <w:tcPr>
            <w:tcW w:w="1848" w:type="dxa"/>
          </w:tcPr>
          <w:p w14:paraId="4943DFFB" w14:textId="77777777" w:rsidR="004E19A3" w:rsidRPr="00F131C8" w:rsidRDefault="004E19A3" w:rsidP="004E19A3"/>
        </w:tc>
        <w:tc>
          <w:tcPr>
            <w:tcW w:w="236" w:type="dxa"/>
          </w:tcPr>
          <w:p w14:paraId="4BF47D3E" w14:textId="77777777" w:rsidR="004E19A3" w:rsidRPr="00F131C8" w:rsidRDefault="004E19A3" w:rsidP="004E19A3"/>
        </w:tc>
        <w:tc>
          <w:tcPr>
            <w:tcW w:w="1512" w:type="dxa"/>
          </w:tcPr>
          <w:p w14:paraId="7D75A449" w14:textId="77777777" w:rsidR="004E19A3" w:rsidRPr="00F131C8" w:rsidRDefault="004E19A3" w:rsidP="004E19A3"/>
        </w:tc>
        <w:tc>
          <w:tcPr>
            <w:tcW w:w="1926" w:type="dxa"/>
          </w:tcPr>
          <w:p w14:paraId="252C92E3" w14:textId="77777777" w:rsidR="004E19A3" w:rsidRPr="00F131C8" w:rsidRDefault="004E19A3" w:rsidP="004E19A3"/>
        </w:tc>
        <w:tc>
          <w:tcPr>
            <w:tcW w:w="1953" w:type="dxa"/>
          </w:tcPr>
          <w:p w14:paraId="3A0BC670" w14:textId="77777777" w:rsidR="004E19A3" w:rsidRPr="00F131C8" w:rsidRDefault="004E19A3" w:rsidP="004E19A3"/>
        </w:tc>
      </w:tr>
      <w:tr w:rsidR="004E19A3" w:rsidRPr="00F131C8" w14:paraId="3DBE230D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578E9189" w14:textId="77777777" w:rsidR="004E19A3" w:rsidRPr="00F131C8" w:rsidRDefault="004E19A3" w:rsidP="004E19A3"/>
        </w:tc>
        <w:tc>
          <w:tcPr>
            <w:tcW w:w="1518" w:type="dxa"/>
          </w:tcPr>
          <w:p w14:paraId="1372198D" w14:textId="77777777" w:rsidR="004E19A3" w:rsidRPr="00F131C8" w:rsidRDefault="004E19A3" w:rsidP="004E19A3"/>
        </w:tc>
        <w:tc>
          <w:tcPr>
            <w:tcW w:w="1843" w:type="dxa"/>
            <w:vAlign w:val="center"/>
          </w:tcPr>
          <w:p w14:paraId="1B4AF577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1848" w:type="dxa"/>
            <w:vAlign w:val="center"/>
          </w:tcPr>
          <w:p w14:paraId="25B79566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236" w:type="dxa"/>
          </w:tcPr>
          <w:p w14:paraId="0EEB2241" w14:textId="77777777" w:rsidR="004E19A3" w:rsidRPr="00F131C8" w:rsidRDefault="004E19A3" w:rsidP="004E19A3"/>
        </w:tc>
        <w:tc>
          <w:tcPr>
            <w:tcW w:w="1512" w:type="dxa"/>
          </w:tcPr>
          <w:p w14:paraId="6D8DD3EE" w14:textId="19474BEA" w:rsidR="004E19A3" w:rsidRPr="00F131C8" w:rsidRDefault="004E19A3" w:rsidP="004E19A3">
            <w:r>
              <w:t>13,007</w:t>
            </w:r>
          </w:p>
        </w:tc>
        <w:tc>
          <w:tcPr>
            <w:tcW w:w="1926" w:type="dxa"/>
            <w:vAlign w:val="center"/>
          </w:tcPr>
          <w:p w14:paraId="750833C4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1953" w:type="dxa"/>
            <w:vAlign w:val="center"/>
          </w:tcPr>
          <w:p w14:paraId="56B6CC08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</w:tr>
      <w:tr w:rsidR="004E19A3" w:rsidRPr="00F131C8" w14:paraId="73F68E36" w14:textId="77777777" w:rsidTr="00C2475B">
        <w:trPr>
          <w:trHeight w:val="514"/>
        </w:trPr>
        <w:tc>
          <w:tcPr>
            <w:tcW w:w="3964" w:type="dxa"/>
            <w:vAlign w:val="bottom"/>
          </w:tcPr>
          <w:p w14:paraId="425382E3" w14:textId="77777777" w:rsidR="004E19A3" w:rsidRPr="00F131C8" w:rsidRDefault="004E19A3" w:rsidP="004E19A3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 xml:space="preserve">Number of </w:t>
            </w:r>
            <w:proofErr w:type="gramStart"/>
            <w:r w:rsidRPr="00F131C8">
              <w:rPr>
                <w:i/>
                <w:iCs/>
                <w:color w:val="000000"/>
              </w:rPr>
              <w:t>cigarettes/day</w:t>
            </w:r>
            <w:proofErr w:type="gramEnd"/>
            <w:r w:rsidRPr="00F131C8">
              <w:rPr>
                <w:i/>
                <w:iCs/>
                <w:color w:val="000000"/>
              </w:rPr>
              <w:t xml:space="preserve"> among current smokers at baseline</w:t>
            </w:r>
          </w:p>
        </w:tc>
        <w:tc>
          <w:tcPr>
            <w:tcW w:w="1518" w:type="dxa"/>
          </w:tcPr>
          <w:p w14:paraId="18D11E27" w14:textId="5095790A" w:rsidR="004E19A3" w:rsidRPr="00F131C8" w:rsidRDefault="004E19A3" w:rsidP="004E19A3">
            <w:r>
              <w:t>7,071</w:t>
            </w:r>
          </w:p>
        </w:tc>
        <w:tc>
          <w:tcPr>
            <w:tcW w:w="1843" w:type="dxa"/>
          </w:tcPr>
          <w:p w14:paraId="297E6FEC" w14:textId="37774947" w:rsidR="004E19A3" w:rsidRPr="00F131C8" w:rsidRDefault="00043254" w:rsidP="004E19A3">
            <w:r>
              <w:t>0.04 (-0.22;0.30)</w:t>
            </w:r>
          </w:p>
        </w:tc>
        <w:tc>
          <w:tcPr>
            <w:tcW w:w="1848" w:type="dxa"/>
          </w:tcPr>
          <w:p w14:paraId="72987B96" w14:textId="305CF681" w:rsidR="004E19A3" w:rsidRPr="00F131C8" w:rsidRDefault="00043254" w:rsidP="004E19A3">
            <w:pPr>
              <w:rPr>
                <w:b/>
              </w:rPr>
            </w:pPr>
            <w:r>
              <w:rPr>
                <w:b/>
              </w:rPr>
              <w:t>0.36 (0.11-0.62)</w:t>
            </w:r>
          </w:p>
        </w:tc>
        <w:tc>
          <w:tcPr>
            <w:tcW w:w="236" w:type="dxa"/>
          </w:tcPr>
          <w:p w14:paraId="5ECA14F0" w14:textId="77777777" w:rsidR="004E19A3" w:rsidRPr="00F131C8" w:rsidRDefault="004E19A3" w:rsidP="004E19A3"/>
        </w:tc>
        <w:tc>
          <w:tcPr>
            <w:tcW w:w="1512" w:type="dxa"/>
          </w:tcPr>
          <w:p w14:paraId="09922750" w14:textId="42DBE5CD" w:rsidR="004E19A3" w:rsidRPr="00F131C8" w:rsidRDefault="004E19A3" w:rsidP="004E19A3"/>
        </w:tc>
        <w:tc>
          <w:tcPr>
            <w:tcW w:w="1926" w:type="dxa"/>
          </w:tcPr>
          <w:p w14:paraId="46FADFA9" w14:textId="486378EC" w:rsidR="004E19A3" w:rsidRPr="00F131C8" w:rsidRDefault="00824452" w:rsidP="004E19A3">
            <w:r>
              <w:t>-0.07 (-0.27;0.13)</w:t>
            </w:r>
          </w:p>
        </w:tc>
        <w:tc>
          <w:tcPr>
            <w:tcW w:w="1953" w:type="dxa"/>
          </w:tcPr>
          <w:p w14:paraId="216327B2" w14:textId="089C5C90" w:rsidR="004E19A3" w:rsidRPr="00F131C8" w:rsidRDefault="00824452" w:rsidP="004E19A3">
            <w:pPr>
              <w:rPr>
                <w:b/>
              </w:rPr>
            </w:pPr>
            <w:r>
              <w:rPr>
                <w:b/>
              </w:rPr>
              <w:t>0.34 (0.15-0</w:t>
            </w:r>
            <w:r w:rsidR="004D31AB">
              <w:rPr>
                <w:b/>
              </w:rPr>
              <w:t>.</w:t>
            </w:r>
            <w:r>
              <w:rPr>
                <w:b/>
              </w:rPr>
              <w:t>54)</w:t>
            </w:r>
          </w:p>
        </w:tc>
      </w:tr>
      <w:tr w:rsidR="004E19A3" w:rsidRPr="00F131C8" w14:paraId="12ED11AC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54BA9072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 </w:t>
            </w:r>
          </w:p>
        </w:tc>
        <w:tc>
          <w:tcPr>
            <w:tcW w:w="1518" w:type="dxa"/>
          </w:tcPr>
          <w:p w14:paraId="144455BC" w14:textId="77777777" w:rsidR="004E19A3" w:rsidRPr="00F131C8" w:rsidRDefault="004E19A3" w:rsidP="004E19A3"/>
        </w:tc>
        <w:tc>
          <w:tcPr>
            <w:tcW w:w="1843" w:type="dxa"/>
          </w:tcPr>
          <w:p w14:paraId="1C99CB7D" w14:textId="77777777" w:rsidR="004E19A3" w:rsidRPr="00F131C8" w:rsidRDefault="004E19A3" w:rsidP="004E19A3"/>
        </w:tc>
        <w:tc>
          <w:tcPr>
            <w:tcW w:w="1848" w:type="dxa"/>
          </w:tcPr>
          <w:p w14:paraId="53204B1B" w14:textId="77777777" w:rsidR="004E19A3" w:rsidRPr="00F131C8" w:rsidRDefault="004E19A3" w:rsidP="004E19A3"/>
        </w:tc>
        <w:tc>
          <w:tcPr>
            <w:tcW w:w="236" w:type="dxa"/>
          </w:tcPr>
          <w:p w14:paraId="18EE3CB4" w14:textId="77777777" w:rsidR="004E19A3" w:rsidRPr="00F131C8" w:rsidRDefault="004E19A3" w:rsidP="004E19A3"/>
        </w:tc>
        <w:tc>
          <w:tcPr>
            <w:tcW w:w="1512" w:type="dxa"/>
          </w:tcPr>
          <w:p w14:paraId="069B7C77" w14:textId="77777777" w:rsidR="004E19A3" w:rsidRPr="00F131C8" w:rsidRDefault="004E19A3" w:rsidP="004E19A3"/>
        </w:tc>
        <w:tc>
          <w:tcPr>
            <w:tcW w:w="1926" w:type="dxa"/>
          </w:tcPr>
          <w:p w14:paraId="1602A81E" w14:textId="77777777" w:rsidR="004E19A3" w:rsidRPr="00F131C8" w:rsidRDefault="004E19A3" w:rsidP="004E19A3"/>
        </w:tc>
        <w:tc>
          <w:tcPr>
            <w:tcW w:w="1953" w:type="dxa"/>
          </w:tcPr>
          <w:p w14:paraId="7EF833ED" w14:textId="77777777" w:rsidR="004E19A3" w:rsidRPr="00F131C8" w:rsidRDefault="004E19A3" w:rsidP="004E19A3"/>
        </w:tc>
      </w:tr>
      <w:tr w:rsidR="004E19A3" w:rsidRPr="00F131C8" w14:paraId="30E8C5F6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2BCBAFA7" w14:textId="77777777" w:rsidR="004E19A3" w:rsidRPr="00F131C8" w:rsidRDefault="004E19A3" w:rsidP="004E19A3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Cannabis use</w:t>
            </w:r>
          </w:p>
        </w:tc>
        <w:tc>
          <w:tcPr>
            <w:tcW w:w="1518" w:type="dxa"/>
          </w:tcPr>
          <w:p w14:paraId="401E6E0A" w14:textId="77777777" w:rsidR="004E19A3" w:rsidRPr="00F131C8" w:rsidRDefault="004E19A3" w:rsidP="004E19A3"/>
        </w:tc>
        <w:tc>
          <w:tcPr>
            <w:tcW w:w="1843" w:type="dxa"/>
            <w:vAlign w:val="bottom"/>
          </w:tcPr>
          <w:p w14:paraId="6A703D56" w14:textId="77777777" w:rsidR="004E19A3" w:rsidRPr="00F131C8" w:rsidRDefault="004E19A3" w:rsidP="004E19A3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848" w:type="dxa"/>
            <w:vAlign w:val="bottom"/>
          </w:tcPr>
          <w:p w14:paraId="6EEE05EC" w14:textId="77777777" w:rsidR="004E19A3" w:rsidRPr="00F131C8" w:rsidRDefault="004E19A3" w:rsidP="004E19A3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236" w:type="dxa"/>
          </w:tcPr>
          <w:p w14:paraId="3C662E56" w14:textId="77777777" w:rsidR="004E19A3" w:rsidRPr="00F131C8" w:rsidRDefault="004E19A3" w:rsidP="004E19A3"/>
        </w:tc>
        <w:tc>
          <w:tcPr>
            <w:tcW w:w="1512" w:type="dxa"/>
          </w:tcPr>
          <w:p w14:paraId="370C7FF8" w14:textId="77777777" w:rsidR="004E19A3" w:rsidRPr="00F131C8" w:rsidRDefault="004E19A3" w:rsidP="004E19A3"/>
        </w:tc>
        <w:tc>
          <w:tcPr>
            <w:tcW w:w="1926" w:type="dxa"/>
            <w:vAlign w:val="bottom"/>
          </w:tcPr>
          <w:p w14:paraId="7596280E" w14:textId="77777777" w:rsidR="004E19A3" w:rsidRPr="00F131C8" w:rsidRDefault="004E19A3" w:rsidP="004E19A3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953" w:type="dxa"/>
            <w:vAlign w:val="bottom"/>
          </w:tcPr>
          <w:p w14:paraId="1C8B8E8F" w14:textId="77777777" w:rsidR="004E19A3" w:rsidRPr="00F131C8" w:rsidRDefault="004E19A3" w:rsidP="004E19A3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</w:tr>
      <w:tr w:rsidR="004E19A3" w:rsidRPr="00F131C8" w14:paraId="1CC03128" w14:textId="77777777" w:rsidTr="002F0BEB">
        <w:trPr>
          <w:trHeight w:val="278"/>
        </w:trPr>
        <w:tc>
          <w:tcPr>
            <w:tcW w:w="3964" w:type="dxa"/>
            <w:vAlign w:val="bottom"/>
          </w:tcPr>
          <w:p w14:paraId="6CFF492E" w14:textId="77777777" w:rsidR="004E19A3" w:rsidRPr="00F131C8" w:rsidRDefault="004E19A3" w:rsidP="004E19A3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Relapse among ever-users at baselin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7493F" w14:textId="0C5551D0" w:rsidR="004E19A3" w:rsidRPr="00F131C8" w:rsidRDefault="004E19A3" w:rsidP="004E19A3">
            <w:r>
              <w:rPr>
                <w:color w:val="000000"/>
              </w:rPr>
              <w:t>12,566</w:t>
            </w:r>
          </w:p>
        </w:tc>
        <w:tc>
          <w:tcPr>
            <w:tcW w:w="1843" w:type="dxa"/>
          </w:tcPr>
          <w:p w14:paraId="64B1C024" w14:textId="77777777" w:rsidR="004E19A3" w:rsidRPr="00F131C8" w:rsidRDefault="004E19A3" w:rsidP="004E19A3"/>
        </w:tc>
        <w:tc>
          <w:tcPr>
            <w:tcW w:w="1848" w:type="dxa"/>
          </w:tcPr>
          <w:p w14:paraId="1224FF25" w14:textId="77777777" w:rsidR="004E19A3" w:rsidRPr="00F131C8" w:rsidRDefault="004E19A3" w:rsidP="004E19A3"/>
        </w:tc>
        <w:tc>
          <w:tcPr>
            <w:tcW w:w="236" w:type="dxa"/>
          </w:tcPr>
          <w:p w14:paraId="305CEEA8" w14:textId="77777777" w:rsidR="004E19A3" w:rsidRPr="00F131C8" w:rsidRDefault="004E19A3" w:rsidP="004E19A3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C700E" w14:textId="7C69C939" w:rsidR="004E19A3" w:rsidRPr="00F131C8" w:rsidRDefault="004E19A3" w:rsidP="004E19A3">
            <w:r>
              <w:rPr>
                <w:color w:val="000000"/>
              </w:rPr>
              <w:t>21,662</w:t>
            </w:r>
          </w:p>
        </w:tc>
        <w:tc>
          <w:tcPr>
            <w:tcW w:w="1926" w:type="dxa"/>
          </w:tcPr>
          <w:p w14:paraId="41A3BECC" w14:textId="77777777" w:rsidR="004E19A3" w:rsidRPr="00F131C8" w:rsidRDefault="004E19A3" w:rsidP="004E19A3"/>
        </w:tc>
        <w:tc>
          <w:tcPr>
            <w:tcW w:w="1953" w:type="dxa"/>
          </w:tcPr>
          <w:p w14:paraId="41DB7FBC" w14:textId="77777777" w:rsidR="004E19A3" w:rsidRPr="00F131C8" w:rsidRDefault="004E19A3" w:rsidP="004E19A3"/>
        </w:tc>
      </w:tr>
      <w:tr w:rsidR="004E19A3" w:rsidRPr="00F131C8" w14:paraId="4440585F" w14:textId="77777777" w:rsidTr="002F0BEB">
        <w:trPr>
          <w:trHeight w:val="514"/>
        </w:trPr>
        <w:tc>
          <w:tcPr>
            <w:tcW w:w="3964" w:type="dxa"/>
            <w:vAlign w:val="bottom"/>
          </w:tcPr>
          <w:p w14:paraId="142A878D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No consumption in the past 12 months at follow-up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EF2A8" w14:textId="17E1ED4F" w:rsidR="004E19A3" w:rsidRPr="00F131C8" w:rsidRDefault="004E19A3" w:rsidP="004E19A3">
            <w:r>
              <w:rPr>
                <w:color w:val="000000"/>
              </w:rPr>
              <w:t>11,837 (94.2)</w:t>
            </w:r>
          </w:p>
        </w:tc>
        <w:tc>
          <w:tcPr>
            <w:tcW w:w="1843" w:type="dxa"/>
            <w:vAlign w:val="bottom"/>
          </w:tcPr>
          <w:p w14:paraId="72CFE6FA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848" w:type="dxa"/>
            <w:vAlign w:val="bottom"/>
          </w:tcPr>
          <w:p w14:paraId="2CDCFDC2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236" w:type="dxa"/>
          </w:tcPr>
          <w:p w14:paraId="34FFB58C" w14:textId="77777777" w:rsidR="004E19A3" w:rsidRPr="00F131C8" w:rsidRDefault="004E19A3" w:rsidP="004E19A3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48CEE" w14:textId="62F2DAF9" w:rsidR="004E19A3" w:rsidRPr="00F131C8" w:rsidRDefault="004E19A3" w:rsidP="004E19A3">
            <w:r>
              <w:rPr>
                <w:color w:val="000000"/>
              </w:rPr>
              <w:t>20,494 (94.6)</w:t>
            </w:r>
          </w:p>
        </w:tc>
        <w:tc>
          <w:tcPr>
            <w:tcW w:w="1926" w:type="dxa"/>
            <w:vAlign w:val="bottom"/>
          </w:tcPr>
          <w:p w14:paraId="6AFF74D4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953" w:type="dxa"/>
            <w:vAlign w:val="bottom"/>
          </w:tcPr>
          <w:p w14:paraId="6531D835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4E19A3" w:rsidRPr="00F131C8" w14:paraId="7848EE90" w14:textId="77777777" w:rsidTr="002F0BEB">
        <w:trPr>
          <w:trHeight w:val="257"/>
        </w:trPr>
        <w:tc>
          <w:tcPr>
            <w:tcW w:w="3964" w:type="dxa"/>
            <w:vAlign w:val="bottom"/>
          </w:tcPr>
          <w:p w14:paraId="738B1CA9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In the past 12 months, &lt;1/month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76BAB" w14:textId="3F376ADE" w:rsidR="004E19A3" w:rsidRPr="00F131C8" w:rsidRDefault="004E19A3" w:rsidP="004E19A3">
            <w:r>
              <w:rPr>
                <w:color w:val="000000"/>
              </w:rPr>
              <w:t>588 (4.7)</w:t>
            </w:r>
          </w:p>
        </w:tc>
        <w:tc>
          <w:tcPr>
            <w:tcW w:w="1843" w:type="dxa"/>
          </w:tcPr>
          <w:p w14:paraId="754A44BA" w14:textId="20EA59C5" w:rsidR="004E19A3" w:rsidRPr="00F131C8" w:rsidRDefault="00AE644A" w:rsidP="004E19A3">
            <w:r>
              <w:t>0.97 (0.81-1.16)</w:t>
            </w:r>
          </w:p>
        </w:tc>
        <w:tc>
          <w:tcPr>
            <w:tcW w:w="1848" w:type="dxa"/>
          </w:tcPr>
          <w:p w14:paraId="3D3B89F5" w14:textId="52926AA7" w:rsidR="004E19A3" w:rsidRPr="00F131C8" w:rsidRDefault="00AE644A" w:rsidP="004E19A3">
            <w:r>
              <w:t>1.00 (0.81-1.22)</w:t>
            </w:r>
          </w:p>
        </w:tc>
        <w:tc>
          <w:tcPr>
            <w:tcW w:w="236" w:type="dxa"/>
          </w:tcPr>
          <w:p w14:paraId="3028558B" w14:textId="77777777" w:rsidR="004E19A3" w:rsidRPr="00F131C8" w:rsidRDefault="004E19A3" w:rsidP="004E19A3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691A9" w14:textId="6CA91A5D" w:rsidR="004E19A3" w:rsidRPr="00F131C8" w:rsidRDefault="004E19A3" w:rsidP="004E19A3">
            <w:r>
              <w:rPr>
                <w:color w:val="000000"/>
              </w:rPr>
              <w:t>970 (4.5)</w:t>
            </w:r>
          </w:p>
        </w:tc>
        <w:tc>
          <w:tcPr>
            <w:tcW w:w="1926" w:type="dxa"/>
          </w:tcPr>
          <w:p w14:paraId="77EEC3E7" w14:textId="559E8BEA" w:rsidR="004E19A3" w:rsidRPr="00F131C8" w:rsidRDefault="00AE644A" w:rsidP="004E19A3">
            <w:pPr>
              <w:rPr>
                <w:b/>
              </w:rPr>
            </w:pPr>
            <w:r>
              <w:rPr>
                <w:b/>
              </w:rPr>
              <w:t>0.85 (0.74-0.99)</w:t>
            </w:r>
          </w:p>
        </w:tc>
        <w:tc>
          <w:tcPr>
            <w:tcW w:w="1953" w:type="dxa"/>
          </w:tcPr>
          <w:p w14:paraId="1DDE6803" w14:textId="2F64D96B" w:rsidR="004E19A3" w:rsidRPr="00F131C8" w:rsidRDefault="00AE644A" w:rsidP="004E19A3">
            <w:r>
              <w:t>0.89 (0.76-1.05)</w:t>
            </w:r>
          </w:p>
        </w:tc>
      </w:tr>
      <w:tr w:rsidR="004E19A3" w:rsidRPr="00F131C8" w14:paraId="5447C922" w14:textId="77777777" w:rsidTr="002F0BEB">
        <w:trPr>
          <w:trHeight w:val="257"/>
        </w:trPr>
        <w:tc>
          <w:tcPr>
            <w:tcW w:w="3964" w:type="dxa"/>
            <w:vAlign w:val="bottom"/>
          </w:tcPr>
          <w:p w14:paraId="20F5025A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In the past 12 months, ≥1/month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7E9DE" w14:textId="4C0B99D2" w:rsidR="004E19A3" w:rsidRPr="00F131C8" w:rsidRDefault="004E19A3" w:rsidP="004E19A3">
            <w:r>
              <w:rPr>
                <w:color w:val="000000"/>
              </w:rPr>
              <w:t>141 (1.1)</w:t>
            </w:r>
          </w:p>
        </w:tc>
        <w:tc>
          <w:tcPr>
            <w:tcW w:w="1843" w:type="dxa"/>
          </w:tcPr>
          <w:p w14:paraId="1783EC2D" w14:textId="75CC6C5B" w:rsidR="004E19A3" w:rsidRPr="00F131C8" w:rsidRDefault="00AE644A" w:rsidP="004E19A3">
            <w:pPr>
              <w:rPr>
                <w:b/>
              </w:rPr>
            </w:pPr>
            <w:r>
              <w:rPr>
                <w:b/>
              </w:rPr>
              <w:t>1.57 (1.13-2.20)</w:t>
            </w:r>
          </w:p>
        </w:tc>
        <w:tc>
          <w:tcPr>
            <w:tcW w:w="1848" w:type="dxa"/>
          </w:tcPr>
          <w:p w14:paraId="3B083E02" w14:textId="2B8235CC" w:rsidR="004E19A3" w:rsidRPr="00486743" w:rsidRDefault="00AE644A" w:rsidP="004E19A3">
            <w:r w:rsidRPr="00486743">
              <w:t>1.25 (0.86-1.80)</w:t>
            </w:r>
          </w:p>
        </w:tc>
        <w:tc>
          <w:tcPr>
            <w:tcW w:w="236" w:type="dxa"/>
          </w:tcPr>
          <w:p w14:paraId="463FAD64" w14:textId="77777777" w:rsidR="004E19A3" w:rsidRPr="00F131C8" w:rsidRDefault="004E19A3" w:rsidP="004E19A3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BA6EE" w14:textId="2E6559E6" w:rsidR="004E19A3" w:rsidRPr="00F131C8" w:rsidRDefault="004E19A3" w:rsidP="004E19A3">
            <w:r>
              <w:rPr>
                <w:color w:val="000000"/>
              </w:rPr>
              <w:t>198 (0.9)</w:t>
            </w:r>
          </w:p>
        </w:tc>
        <w:tc>
          <w:tcPr>
            <w:tcW w:w="1926" w:type="dxa"/>
          </w:tcPr>
          <w:p w14:paraId="526FA485" w14:textId="7E46B29C" w:rsidR="004E19A3" w:rsidRPr="00F131C8" w:rsidRDefault="00AE644A" w:rsidP="004E19A3">
            <w:pPr>
              <w:rPr>
                <w:b/>
              </w:rPr>
            </w:pPr>
            <w:r>
              <w:rPr>
                <w:b/>
              </w:rPr>
              <w:t>1.72 (1.31-2.27)</w:t>
            </w:r>
          </w:p>
        </w:tc>
        <w:tc>
          <w:tcPr>
            <w:tcW w:w="1953" w:type="dxa"/>
          </w:tcPr>
          <w:p w14:paraId="200754AA" w14:textId="046B5C9C" w:rsidR="004E19A3" w:rsidRPr="00F131C8" w:rsidRDefault="00AE644A" w:rsidP="004E19A3">
            <w:r>
              <w:t>1.35 (0.99-1.84)</w:t>
            </w:r>
          </w:p>
        </w:tc>
      </w:tr>
      <w:tr w:rsidR="004E19A3" w:rsidRPr="00F131C8" w14:paraId="7AA7B376" w14:textId="77777777" w:rsidTr="00C2475B">
        <w:trPr>
          <w:trHeight w:val="257"/>
        </w:trPr>
        <w:tc>
          <w:tcPr>
            <w:tcW w:w="3964" w:type="dxa"/>
          </w:tcPr>
          <w:p w14:paraId="60FC1336" w14:textId="77777777" w:rsidR="004E19A3" w:rsidRPr="00F131C8" w:rsidRDefault="004E19A3" w:rsidP="004E19A3"/>
        </w:tc>
        <w:tc>
          <w:tcPr>
            <w:tcW w:w="1518" w:type="dxa"/>
          </w:tcPr>
          <w:p w14:paraId="4179F41B" w14:textId="77777777" w:rsidR="004E19A3" w:rsidRPr="00F131C8" w:rsidRDefault="004E19A3" w:rsidP="004E19A3"/>
        </w:tc>
        <w:tc>
          <w:tcPr>
            <w:tcW w:w="1843" w:type="dxa"/>
            <w:vAlign w:val="bottom"/>
          </w:tcPr>
          <w:p w14:paraId="7E968273" w14:textId="77777777" w:rsidR="004E19A3" w:rsidRPr="00F131C8" w:rsidRDefault="004E19A3" w:rsidP="004E19A3">
            <w:pPr>
              <w:rPr>
                <w:b/>
                <w:bCs/>
                <w:color w:val="000000"/>
              </w:rPr>
            </w:pPr>
          </w:p>
        </w:tc>
        <w:tc>
          <w:tcPr>
            <w:tcW w:w="1848" w:type="dxa"/>
            <w:vAlign w:val="bottom"/>
          </w:tcPr>
          <w:p w14:paraId="6F178364" w14:textId="77777777" w:rsidR="004E19A3" w:rsidRPr="00F131C8" w:rsidRDefault="004E19A3" w:rsidP="004E19A3">
            <w:pPr>
              <w:rPr>
                <w:b/>
                <w:bCs/>
                <w:color w:val="000000"/>
              </w:rPr>
            </w:pPr>
          </w:p>
        </w:tc>
        <w:tc>
          <w:tcPr>
            <w:tcW w:w="236" w:type="dxa"/>
          </w:tcPr>
          <w:p w14:paraId="741878DA" w14:textId="77777777" w:rsidR="004E19A3" w:rsidRPr="00F131C8" w:rsidRDefault="004E19A3" w:rsidP="004E19A3"/>
        </w:tc>
        <w:tc>
          <w:tcPr>
            <w:tcW w:w="1512" w:type="dxa"/>
          </w:tcPr>
          <w:p w14:paraId="69E14831" w14:textId="77777777" w:rsidR="004E19A3" w:rsidRPr="00F131C8" w:rsidRDefault="004E19A3" w:rsidP="004E19A3"/>
        </w:tc>
        <w:tc>
          <w:tcPr>
            <w:tcW w:w="1926" w:type="dxa"/>
            <w:vAlign w:val="bottom"/>
          </w:tcPr>
          <w:p w14:paraId="029B6987" w14:textId="77777777" w:rsidR="004E19A3" w:rsidRPr="00F131C8" w:rsidRDefault="004E19A3" w:rsidP="004E19A3">
            <w:pPr>
              <w:rPr>
                <w:b/>
                <w:bCs/>
                <w:color w:val="000000"/>
              </w:rPr>
            </w:pPr>
          </w:p>
        </w:tc>
        <w:tc>
          <w:tcPr>
            <w:tcW w:w="1953" w:type="dxa"/>
            <w:vAlign w:val="bottom"/>
          </w:tcPr>
          <w:p w14:paraId="1F2C1ED6" w14:textId="77777777" w:rsidR="004E19A3" w:rsidRPr="00F131C8" w:rsidRDefault="004E19A3" w:rsidP="004E19A3">
            <w:pPr>
              <w:rPr>
                <w:b/>
                <w:bCs/>
                <w:color w:val="000000"/>
              </w:rPr>
            </w:pPr>
          </w:p>
        </w:tc>
      </w:tr>
      <w:tr w:rsidR="004E19A3" w:rsidRPr="00F131C8" w14:paraId="47F74C2C" w14:textId="77777777" w:rsidTr="00C2475B">
        <w:trPr>
          <w:trHeight w:val="257"/>
        </w:trPr>
        <w:tc>
          <w:tcPr>
            <w:tcW w:w="3964" w:type="dxa"/>
          </w:tcPr>
          <w:p w14:paraId="0E9C9DCC" w14:textId="77777777" w:rsidR="004E19A3" w:rsidRPr="00F131C8" w:rsidRDefault="004E19A3" w:rsidP="004E19A3"/>
        </w:tc>
        <w:tc>
          <w:tcPr>
            <w:tcW w:w="1518" w:type="dxa"/>
          </w:tcPr>
          <w:p w14:paraId="295E4C30" w14:textId="77777777" w:rsidR="004E19A3" w:rsidRPr="00F131C8" w:rsidRDefault="004E19A3" w:rsidP="004E19A3"/>
        </w:tc>
        <w:tc>
          <w:tcPr>
            <w:tcW w:w="1843" w:type="dxa"/>
            <w:vAlign w:val="bottom"/>
          </w:tcPr>
          <w:p w14:paraId="219DA64E" w14:textId="77777777" w:rsidR="004E19A3" w:rsidRPr="00F131C8" w:rsidRDefault="004E19A3" w:rsidP="004E19A3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848" w:type="dxa"/>
            <w:vAlign w:val="bottom"/>
          </w:tcPr>
          <w:p w14:paraId="3801C226" w14:textId="77777777" w:rsidR="004E19A3" w:rsidRPr="00F131C8" w:rsidRDefault="004E19A3" w:rsidP="004E19A3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236" w:type="dxa"/>
          </w:tcPr>
          <w:p w14:paraId="3681EE0B" w14:textId="77777777" w:rsidR="004E19A3" w:rsidRPr="00F131C8" w:rsidRDefault="004E19A3" w:rsidP="004E19A3"/>
        </w:tc>
        <w:tc>
          <w:tcPr>
            <w:tcW w:w="1512" w:type="dxa"/>
          </w:tcPr>
          <w:p w14:paraId="3195E55A" w14:textId="77777777" w:rsidR="004E19A3" w:rsidRPr="00F131C8" w:rsidRDefault="004E19A3" w:rsidP="004E19A3"/>
        </w:tc>
        <w:tc>
          <w:tcPr>
            <w:tcW w:w="1926" w:type="dxa"/>
            <w:vAlign w:val="bottom"/>
          </w:tcPr>
          <w:p w14:paraId="5E8C80DD" w14:textId="77777777" w:rsidR="004E19A3" w:rsidRPr="00F131C8" w:rsidRDefault="004E19A3" w:rsidP="004E19A3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953" w:type="dxa"/>
            <w:vAlign w:val="bottom"/>
          </w:tcPr>
          <w:p w14:paraId="4F388FF3" w14:textId="77777777" w:rsidR="004E19A3" w:rsidRPr="00F131C8" w:rsidRDefault="004E19A3" w:rsidP="004E19A3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</w:tr>
      <w:tr w:rsidR="004E19A3" w:rsidRPr="00F131C8" w14:paraId="4FC50039" w14:textId="77777777" w:rsidTr="00C2475B">
        <w:trPr>
          <w:trHeight w:val="278"/>
        </w:trPr>
        <w:tc>
          <w:tcPr>
            <w:tcW w:w="3964" w:type="dxa"/>
            <w:vAlign w:val="bottom"/>
          </w:tcPr>
          <w:p w14:paraId="7532073A" w14:textId="77777777" w:rsidR="004E19A3" w:rsidRPr="00F131C8" w:rsidRDefault="004E19A3" w:rsidP="004E19A3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 xml:space="preserve">Alcohol use </w:t>
            </w:r>
          </w:p>
        </w:tc>
        <w:tc>
          <w:tcPr>
            <w:tcW w:w="1518" w:type="dxa"/>
          </w:tcPr>
          <w:p w14:paraId="1B4C34B5" w14:textId="115FD596" w:rsidR="004E19A3" w:rsidRPr="00F131C8" w:rsidRDefault="004E19A3" w:rsidP="004E19A3"/>
        </w:tc>
        <w:tc>
          <w:tcPr>
            <w:tcW w:w="1843" w:type="dxa"/>
          </w:tcPr>
          <w:p w14:paraId="558EC850" w14:textId="77777777" w:rsidR="004E19A3" w:rsidRPr="00F131C8" w:rsidRDefault="004E19A3" w:rsidP="004E19A3"/>
        </w:tc>
        <w:tc>
          <w:tcPr>
            <w:tcW w:w="1848" w:type="dxa"/>
          </w:tcPr>
          <w:p w14:paraId="61A7869E" w14:textId="77777777" w:rsidR="004E19A3" w:rsidRPr="00F131C8" w:rsidRDefault="004E19A3" w:rsidP="004E19A3"/>
        </w:tc>
        <w:tc>
          <w:tcPr>
            <w:tcW w:w="236" w:type="dxa"/>
          </w:tcPr>
          <w:p w14:paraId="72E44844" w14:textId="77777777" w:rsidR="004E19A3" w:rsidRPr="00F131C8" w:rsidRDefault="004E19A3" w:rsidP="004E19A3"/>
        </w:tc>
        <w:tc>
          <w:tcPr>
            <w:tcW w:w="1512" w:type="dxa"/>
          </w:tcPr>
          <w:p w14:paraId="3AB555FC" w14:textId="7EFE5393" w:rsidR="004E19A3" w:rsidRPr="00F131C8" w:rsidRDefault="004E19A3" w:rsidP="004E19A3"/>
        </w:tc>
        <w:tc>
          <w:tcPr>
            <w:tcW w:w="1926" w:type="dxa"/>
          </w:tcPr>
          <w:p w14:paraId="59B072FF" w14:textId="77777777" w:rsidR="004E19A3" w:rsidRPr="00F131C8" w:rsidRDefault="004E19A3" w:rsidP="004E19A3"/>
        </w:tc>
        <w:tc>
          <w:tcPr>
            <w:tcW w:w="1953" w:type="dxa"/>
          </w:tcPr>
          <w:p w14:paraId="6138814B" w14:textId="77777777" w:rsidR="004E19A3" w:rsidRPr="00F131C8" w:rsidRDefault="004E19A3" w:rsidP="004E19A3"/>
        </w:tc>
      </w:tr>
      <w:tr w:rsidR="004E19A3" w:rsidRPr="00F131C8" w14:paraId="36BFF86F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53A66CB6" w14:textId="77777777" w:rsidR="004E19A3" w:rsidRPr="00F131C8" w:rsidRDefault="004E19A3" w:rsidP="004E19A3">
            <w:pPr>
              <w:tabs>
                <w:tab w:val="center" w:pos="4513"/>
                <w:tab w:val="right" w:pos="9026"/>
              </w:tabs>
              <w:rPr>
                <w:bCs/>
                <w:color w:val="000000"/>
              </w:rPr>
            </w:pPr>
            <w:r w:rsidRPr="00F131C8">
              <w:rPr>
                <w:bCs/>
                <w:color w:val="000000"/>
              </w:rPr>
              <w:t xml:space="preserve">Low risk </w:t>
            </w:r>
          </w:p>
        </w:tc>
        <w:tc>
          <w:tcPr>
            <w:tcW w:w="1518" w:type="dxa"/>
          </w:tcPr>
          <w:p w14:paraId="32A57270" w14:textId="6F7EEFB8" w:rsidR="004E19A3" w:rsidRPr="00F131C8" w:rsidRDefault="006F5788" w:rsidP="004E19A3">
            <w:r>
              <w:t>15,675 (64.7)</w:t>
            </w:r>
          </w:p>
        </w:tc>
        <w:tc>
          <w:tcPr>
            <w:tcW w:w="1843" w:type="dxa"/>
            <w:vAlign w:val="bottom"/>
          </w:tcPr>
          <w:p w14:paraId="1023F0E2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848" w:type="dxa"/>
            <w:vAlign w:val="bottom"/>
          </w:tcPr>
          <w:p w14:paraId="4DDCB86F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236" w:type="dxa"/>
          </w:tcPr>
          <w:p w14:paraId="279C6C38" w14:textId="77777777" w:rsidR="004E19A3" w:rsidRPr="00F131C8" w:rsidRDefault="004E19A3" w:rsidP="004E19A3"/>
        </w:tc>
        <w:tc>
          <w:tcPr>
            <w:tcW w:w="1512" w:type="dxa"/>
          </w:tcPr>
          <w:p w14:paraId="36F0576B" w14:textId="5DF70DF0" w:rsidR="004E19A3" w:rsidRPr="00F131C8" w:rsidRDefault="006F5788" w:rsidP="004E19A3">
            <w:r>
              <w:t>34,125 (66.7)</w:t>
            </w:r>
          </w:p>
        </w:tc>
        <w:tc>
          <w:tcPr>
            <w:tcW w:w="1926" w:type="dxa"/>
            <w:vAlign w:val="bottom"/>
          </w:tcPr>
          <w:p w14:paraId="3D566AC1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953" w:type="dxa"/>
            <w:vAlign w:val="bottom"/>
          </w:tcPr>
          <w:p w14:paraId="374A4182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4E19A3" w:rsidRPr="00F131C8" w14:paraId="7C3103B1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7DAA9CDA" w14:textId="77777777" w:rsidR="004E19A3" w:rsidRPr="00F131C8" w:rsidRDefault="004E19A3" w:rsidP="004E19A3">
            <w:pPr>
              <w:tabs>
                <w:tab w:val="center" w:pos="4513"/>
                <w:tab w:val="right" w:pos="9026"/>
              </w:tabs>
              <w:rPr>
                <w:bCs/>
                <w:color w:val="000000"/>
              </w:rPr>
            </w:pPr>
            <w:r w:rsidRPr="00F131C8">
              <w:rPr>
                <w:bCs/>
                <w:color w:val="000000"/>
              </w:rPr>
              <w:t>No use</w:t>
            </w:r>
          </w:p>
        </w:tc>
        <w:tc>
          <w:tcPr>
            <w:tcW w:w="1518" w:type="dxa"/>
          </w:tcPr>
          <w:p w14:paraId="155051EE" w14:textId="791880B9" w:rsidR="004E19A3" w:rsidRPr="00F131C8" w:rsidRDefault="006F5788" w:rsidP="004E19A3">
            <w:r>
              <w:t>5,318 (22.0)</w:t>
            </w:r>
          </w:p>
        </w:tc>
        <w:tc>
          <w:tcPr>
            <w:tcW w:w="1843" w:type="dxa"/>
          </w:tcPr>
          <w:p w14:paraId="4563DF51" w14:textId="6D8F6F4D" w:rsidR="004E19A3" w:rsidRPr="003C6663" w:rsidRDefault="006F5788" w:rsidP="004E19A3">
            <w:r w:rsidRPr="003C6663">
              <w:t>1.05 (0.98-1.12)</w:t>
            </w:r>
          </w:p>
        </w:tc>
        <w:tc>
          <w:tcPr>
            <w:tcW w:w="1848" w:type="dxa"/>
          </w:tcPr>
          <w:p w14:paraId="237B07AF" w14:textId="682D04BF" w:rsidR="004E19A3" w:rsidRPr="00F131C8" w:rsidRDefault="003C6663" w:rsidP="004E19A3">
            <w:r>
              <w:t>0.97 (0.90-1.04)</w:t>
            </w:r>
          </w:p>
        </w:tc>
        <w:tc>
          <w:tcPr>
            <w:tcW w:w="236" w:type="dxa"/>
          </w:tcPr>
          <w:p w14:paraId="41E29592" w14:textId="77777777" w:rsidR="004E19A3" w:rsidRPr="00F131C8" w:rsidRDefault="004E19A3" w:rsidP="004E19A3"/>
        </w:tc>
        <w:tc>
          <w:tcPr>
            <w:tcW w:w="1512" w:type="dxa"/>
          </w:tcPr>
          <w:p w14:paraId="2C90E971" w14:textId="342FADF3" w:rsidR="004E19A3" w:rsidRPr="00F131C8" w:rsidRDefault="006F5788" w:rsidP="004E19A3">
            <w:r>
              <w:t>10,444 (20.4)</w:t>
            </w:r>
          </w:p>
        </w:tc>
        <w:tc>
          <w:tcPr>
            <w:tcW w:w="1926" w:type="dxa"/>
          </w:tcPr>
          <w:p w14:paraId="4E586100" w14:textId="43135931" w:rsidR="004E19A3" w:rsidRPr="00F131C8" w:rsidRDefault="006F5788" w:rsidP="004E19A3">
            <w:pPr>
              <w:rPr>
                <w:b/>
              </w:rPr>
            </w:pPr>
            <w:r>
              <w:rPr>
                <w:b/>
              </w:rPr>
              <w:t>1.17 (1.12-1.</w:t>
            </w:r>
            <w:r w:rsidR="003C6663">
              <w:rPr>
                <w:b/>
              </w:rPr>
              <w:t>23)</w:t>
            </w:r>
          </w:p>
        </w:tc>
        <w:tc>
          <w:tcPr>
            <w:tcW w:w="1953" w:type="dxa"/>
          </w:tcPr>
          <w:p w14:paraId="2F8E2BBF" w14:textId="7068B907" w:rsidR="004E19A3" w:rsidRPr="00F131C8" w:rsidRDefault="003C6663" w:rsidP="004E19A3">
            <w:r>
              <w:t>1.04 (0.99-1.10)</w:t>
            </w:r>
          </w:p>
        </w:tc>
      </w:tr>
      <w:tr w:rsidR="004E19A3" w:rsidRPr="00F131C8" w14:paraId="324B7EE4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7F679E2D" w14:textId="77777777" w:rsidR="004E19A3" w:rsidRPr="00F131C8" w:rsidRDefault="004E19A3" w:rsidP="004E19A3">
            <w:pPr>
              <w:tabs>
                <w:tab w:val="center" w:pos="4513"/>
                <w:tab w:val="right" w:pos="9026"/>
              </w:tabs>
              <w:rPr>
                <w:bCs/>
                <w:color w:val="000000"/>
              </w:rPr>
            </w:pPr>
            <w:r w:rsidRPr="00F131C8">
              <w:rPr>
                <w:bCs/>
                <w:color w:val="000000"/>
              </w:rPr>
              <w:t>At risk</w:t>
            </w:r>
          </w:p>
        </w:tc>
        <w:tc>
          <w:tcPr>
            <w:tcW w:w="1518" w:type="dxa"/>
          </w:tcPr>
          <w:p w14:paraId="452C0E5F" w14:textId="72011A80" w:rsidR="004E19A3" w:rsidRPr="00F131C8" w:rsidRDefault="006F5788" w:rsidP="004E19A3">
            <w:r>
              <w:t>3,229 (13.3)</w:t>
            </w:r>
          </w:p>
        </w:tc>
        <w:tc>
          <w:tcPr>
            <w:tcW w:w="1843" w:type="dxa"/>
          </w:tcPr>
          <w:p w14:paraId="46302D40" w14:textId="32ED2E90" w:rsidR="004E19A3" w:rsidRPr="00F131C8" w:rsidRDefault="006F5788" w:rsidP="004E19A3">
            <w:r>
              <w:t>1.07 (0.99-1.16)</w:t>
            </w:r>
          </w:p>
        </w:tc>
        <w:tc>
          <w:tcPr>
            <w:tcW w:w="1848" w:type="dxa"/>
          </w:tcPr>
          <w:p w14:paraId="4144C8D1" w14:textId="1AAD73F0" w:rsidR="004E19A3" w:rsidRPr="00F131C8" w:rsidRDefault="003C6663" w:rsidP="004E19A3">
            <w:r>
              <w:t>1.09 (0.99-1.19)</w:t>
            </w:r>
          </w:p>
        </w:tc>
        <w:tc>
          <w:tcPr>
            <w:tcW w:w="236" w:type="dxa"/>
          </w:tcPr>
          <w:p w14:paraId="06D8C83B" w14:textId="77777777" w:rsidR="004E19A3" w:rsidRPr="00F131C8" w:rsidRDefault="004E19A3" w:rsidP="004E19A3"/>
        </w:tc>
        <w:tc>
          <w:tcPr>
            <w:tcW w:w="1512" w:type="dxa"/>
          </w:tcPr>
          <w:p w14:paraId="45862BCB" w14:textId="340411C1" w:rsidR="004E19A3" w:rsidRPr="00F131C8" w:rsidRDefault="006F5788" w:rsidP="004E19A3">
            <w:r>
              <w:t>6,623 (12.9)</w:t>
            </w:r>
          </w:p>
        </w:tc>
        <w:tc>
          <w:tcPr>
            <w:tcW w:w="1926" w:type="dxa"/>
          </w:tcPr>
          <w:p w14:paraId="474AD29A" w14:textId="67451023" w:rsidR="004E19A3" w:rsidRPr="00F131C8" w:rsidRDefault="003C6663" w:rsidP="004E19A3">
            <w:pPr>
              <w:rPr>
                <w:b/>
              </w:rPr>
            </w:pPr>
            <w:r>
              <w:rPr>
                <w:b/>
              </w:rPr>
              <w:t>1.10 (1.04-1.16)</w:t>
            </w:r>
          </w:p>
        </w:tc>
        <w:tc>
          <w:tcPr>
            <w:tcW w:w="1953" w:type="dxa"/>
          </w:tcPr>
          <w:p w14:paraId="1C7E3F34" w14:textId="75069725" w:rsidR="004E19A3" w:rsidRPr="00F131C8" w:rsidRDefault="003C6663" w:rsidP="004E19A3">
            <w:r>
              <w:t>1.02 (0.95-1.09)</w:t>
            </w:r>
          </w:p>
        </w:tc>
      </w:tr>
      <w:tr w:rsidR="004E19A3" w:rsidRPr="00F131C8" w14:paraId="59303A67" w14:textId="77777777" w:rsidTr="00C2475B">
        <w:trPr>
          <w:trHeight w:val="278"/>
        </w:trPr>
        <w:tc>
          <w:tcPr>
            <w:tcW w:w="3964" w:type="dxa"/>
            <w:vAlign w:val="bottom"/>
          </w:tcPr>
          <w:p w14:paraId="154FB1DE" w14:textId="77777777" w:rsidR="004E19A3" w:rsidRPr="00F131C8" w:rsidRDefault="004E19A3" w:rsidP="004E19A3">
            <w:pPr>
              <w:rPr>
                <w:bCs/>
                <w:color w:val="000000"/>
              </w:rPr>
            </w:pPr>
          </w:p>
        </w:tc>
        <w:tc>
          <w:tcPr>
            <w:tcW w:w="1518" w:type="dxa"/>
          </w:tcPr>
          <w:p w14:paraId="2D675E9A" w14:textId="77777777" w:rsidR="004E19A3" w:rsidRPr="00F131C8" w:rsidRDefault="004E19A3" w:rsidP="004E19A3"/>
        </w:tc>
        <w:tc>
          <w:tcPr>
            <w:tcW w:w="1843" w:type="dxa"/>
          </w:tcPr>
          <w:p w14:paraId="71A50253" w14:textId="77777777" w:rsidR="004E19A3" w:rsidRPr="00F131C8" w:rsidRDefault="004E19A3" w:rsidP="004E19A3"/>
        </w:tc>
        <w:tc>
          <w:tcPr>
            <w:tcW w:w="1848" w:type="dxa"/>
          </w:tcPr>
          <w:p w14:paraId="625715D3" w14:textId="77777777" w:rsidR="004E19A3" w:rsidRPr="00F131C8" w:rsidRDefault="004E19A3" w:rsidP="004E19A3"/>
        </w:tc>
        <w:tc>
          <w:tcPr>
            <w:tcW w:w="236" w:type="dxa"/>
          </w:tcPr>
          <w:p w14:paraId="41ED1A3E" w14:textId="77777777" w:rsidR="004E19A3" w:rsidRPr="00F131C8" w:rsidRDefault="004E19A3" w:rsidP="004E19A3"/>
        </w:tc>
        <w:tc>
          <w:tcPr>
            <w:tcW w:w="1512" w:type="dxa"/>
          </w:tcPr>
          <w:p w14:paraId="40148727" w14:textId="77777777" w:rsidR="004E19A3" w:rsidRPr="00F131C8" w:rsidRDefault="004E19A3" w:rsidP="004E19A3"/>
        </w:tc>
        <w:tc>
          <w:tcPr>
            <w:tcW w:w="1926" w:type="dxa"/>
          </w:tcPr>
          <w:p w14:paraId="6E91B9B5" w14:textId="77777777" w:rsidR="004E19A3" w:rsidRPr="00F131C8" w:rsidRDefault="004E19A3" w:rsidP="004E19A3"/>
        </w:tc>
        <w:tc>
          <w:tcPr>
            <w:tcW w:w="1953" w:type="dxa"/>
          </w:tcPr>
          <w:p w14:paraId="678E4D16" w14:textId="77777777" w:rsidR="004E19A3" w:rsidRPr="00F131C8" w:rsidRDefault="004E19A3" w:rsidP="004E19A3"/>
        </w:tc>
      </w:tr>
      <w:tr w:rsidR="004E19A3" w:rsidRPr="00F131C8" w14:paraId="38C8C9B5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2A3D7376" w14:textId="77777777" w:rsidR="004E19A3" w:rsidRPr="00F131C8" w:rsidRDefault="004E19A3" w:rsidP="004E19A3">
            <w:pPr>
              <w:rPr>
                <w:b/>
                <w:bCs/>
                <w:color w:val="000000"/>
              </w:rPr>
            </w:pPr>
          </w:p>
        </w:tc>
        <w:tc>
          <w:tcPr>
            <w:tcW w:w="1518" w:type="dxa"/>
          </w:tcPr>
          <w:p w14:paraId="12833AE1" w14:textId="77777777" w:rsidR="004E19A3" w:rsidRPr="00F131C8" w:rsidRDefault="004E19A3" w:rsidP="004E19A3"/>
        </w:tc>
        <w:tc>
          <w:tcPr>
            <w:tcW w:w="1843" w:type="dxa"/>
            <w:vAlign w:val="center"/>
          </w:tcPr>
          <w:p w14:paraId="4F768861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1848" w:type="dxa"/>
            <w:vAlign w:val="center"/>
          </w:tcPr>
          <w:p w14:paraId="115AC563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236" w:type="dxa"/>
          </w:tcPr>
          <w:p w14:paraId="625319C4" w14:textId="77777777" w:rsidR="004E19A3" w:rsidRPr="00F131C8" w:rsidRDefault="004E19A3" w:rsidP="004E19A3"/>
        </w:tc>
        <w:tc>
          <w:tcPr>
            <w:tcW w:w="1512" w:type="dxa"/>
          </w:tcPr>
          <w:p w14:paraId="291053E3" w14:textId="77777777" w:rsidR="004E19A3" w:rsidRPr="00F131C8" w:rsidRDefault="004E19A3" w:rsidP="004E19A3"/>
        </w:tc>
        <w:tc>
          <w:tcPr>
            <w:tcW w:w="1926" w:type="dxa"/>
            <w:vAlign w:val="center"/>
          </w:tcPr>
          <w:p w14:paraId="726F0394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1953" w:type="dxa"/>
            <w:vAlign w:val="center"/>
          </w:tcPr>
          <w:p w14:paraId="27E935FC" w14:textId="77777777" w:rsidR="004E19A3" w:rsidRPr="00F131C8" w:rsidRDefault="004E19A3" w:rsidP="004E19A3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</w:tr>
      <w:tr w:rsidR="004E19A3" w:rsidRPr="00F131C8" w14:paraId="6D5EE035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09EEF156" w14:textId="77777777" w:rsidR="004E19A3" w:rsidRPr="00F131C8" w:rsidRDefault="004E19A3" w:rsidP="004E19A3">
            <w:pPr>
              <w:tabs>
                <w:tab w:val="center" w:pos="4513"/>
                <w:tab w:val="right" w:pos="9026"/>
              </w:tabs>
              <w:rPr>
                <w:bCs/>
                <w:i/>
                <w:color w:val="000000"/>
              </w:rPr>
            </w:pPr>
            <w:r w:rsidRPr="00F131C8">
              <w:rPr>
                <w:bCs/>
                <w:i/>
                <w:color w:val="000000"/>
              </w:rPr>
              <w:t xml:space="preserve">Number of </w:t>
            </w:r>
            <w:proofErr w:type="gramStart"/>
            <w:r w:rsidRPr="00F131C8">
              <w:rPr>
                <w:bCs/>
                <w:i/>
                <w:color w:val="000000"/>
              </w:rPr>
              <w:t>glasses/week</w:t>
            </w:r>
            <w:proofErr w:type="gramEnd"/>
          </w:p>
        </w:tc>
        <w:tc>
          <w:tcPr>
            <w:tcW w:w="1518" w:type="dxa"/>
          </w:tcPr>
          <w:p w14:paraId="2EAD15C8" w14:textId="32A81EFE" w:rsidR="004E19A3" w:rsidRPr="00F131C8" w:rsidRDefault="004E19A3" w:rsidP="004E19A3">
            <w:r>
              <w:t>24,</w:t>
            </w:r>
            <w:r w:rsidR="00922D67">
              <w:t>222</w:t>
            </w:r>
          </w:p>
        </w:tc>
        <w:tc>
          <w:tcPr>
            <w:tcW w:w="1843" w:type="dxa"/>
          </w:tcPr>
          <w:p w14:paraId="41297392" w14:textId="136801B5" w:rsidR="004E19A3" w:rsidRPr="00431308" w:rsidRDefault="00431308" w:rsidP="004E19A3">
            <w:r w:rsidRPr="00431308">
              <w:t>0.18 (-0.08;0.43)</w:t>
            </w:r>
          </w:p>
        </w:tc>
        <w:tc>
          <w:tcPr>
            <w:tcW w:w="1848" w:type="dxa"/>
          </w:tcPr>
          <w:p w14:paraId="6E4380AD" w14:textId="11F9FDBF" w:rsidR="004E19A3" w:rsidRPr="00F131C8" w:rsidRDefault="00431308" w:rsidP="004E19A3">
            <w:r>
              <w:t>0.24 (-0.01;0.49)</w:t>
            </w:r>
          </w:p>
        </w:tc>
        <w:tc>
          <w:tcPr>
            <w:tcW w:w="236" w:type="dxa"/>
          </w:tcPr>
          <w:p w14:paraId="2EAC687B" w14:textId="77777777" w:rsidR="004E19A3" w:rsidRPr="00F131C8" w:rsidRDefault="004E19A3" w:rsidP="004E19A3"/>
        </w:tc>
        <w:tc>
          <w:tcPr>
            <w:tcW w:w="1512" w:type="dxa"/>
          </w:tcPr>
          <w:p w14:paraId="2731056F" w14:textId="166417F7" w:rsidR="004E19A3" w:rsidRPr="004E19A3" w:rsidRDefault="004E19A3" w:rsidP="004E19A3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51,</w:t>
            </w:r>
            <w:r w:rsidR="00144D76">
              <w:rPr>
                <w:color w:val="000000"/>
              </w:rPr>
              <w:t>192</w:t>
            </w:r>
          </w:p>
        </w:tc>
        <w:tc>
          <w:tcPr>
            <w:tcW w:w="1926" w:type="dxa"/>
          </w:tcPr>
          <w:p w14:paraId="1EAA497E" w14:textId="20784FCC" w:rsidR="004E19A3" w:rsidRPr="00F131C8" w:rsidRDefault="006F5788" w:rsidP="006F5788">
            <w:r>
              <w:t>-0.05 (-0.23;0.12)</w:t>
            </w:r>
          </w:p>
        </w:tc>
        <w:tc>
          <w:tcPr>
            <w:tcW w:w="1953" w:type="dxa"/>
          </w:tcPr>
          <w:p w14:paraId="05D23C45" w14:textId="1FC2BC0A" w:rsidR="004E19A3" w:rsidRPr="00F131C8" w:rsidRDefault="006F5788" w:rsidP="004E19A3">
            <w:r>
              <w:t>0.06 (-0.12;0.24)</w:t>
            </w:r>
          </w:p>
        </w:tc>
      </w:tr>
      <w:tr w:rsidR="004E19A3" w:rsidRPr="00F131C8" w14:paraId="533B6528" w14:textId="77777777" w:rsidTr="00C2475B">
        <w:trPr>
          <w:trHeight w:val="257"/>
        </w:trPr>
        <w:tc>
          <w:tcPr>
            <w:tcW w:w="3964" w:type="dxa"/>
          </w:tcPr>
          <w:p w14:paraId="6BCC337C" w14:textId="77777777" w:rsidR="004E19A3" w:rsidRPr="00F131C8" w:rsidRDefault="004E19A3" w:rsidP="004E19A3"/>
        </w:tc>
        <w:tc>
          <w:tcPr>
            <w:tcW w:w="1518" w:type="dxa"/>
          </w:tcPr>
          <w:p w14:paraId="13DFFAFC" w14:textId="77777777" w:rsidR="004E19A3" w:rsidRPr="00F131C8" w:rsidRDefault="004E19A3" w:rsidP="004E19A3"/>
        </w:tc>
        <w:tc>
          <w:tcPr>
            <w:tcW w:w="1843" w:type="dxa"/>
          </w:tcPr>
          <w:p w14:paraId="12AC4E6C" w14:textId="77777777" w:rsidR="004E19A3" w:rsidRPr="00F131C8" w:rsidRDefault="004E19A3" w:rsidP="004E19A3"/>
        </w:tc>
        <w:tc>
          <w:tcPr>
            <w:tcW w:w="1848" w:type="dxa"/>
          </w:tcPr>
          <w:p w14:paraId="77493389" w14:textId="77777777" w:rsidR="004E19A3" w:rsidRPr="00F131C8" w:rsidRDefault="004E19A3" w:rsidP="004E19A3"/>
        </w:tc>
        <w:tc>
          <w:tcPr>
            <w:tcW w:w="236" w:type="dxa"/>
          </w:tcPr>
          <w:p w14:paraId="4E4B18B6" w14:textId="77777777" w:rsidR="004E19A3" w:rsidRPr="00F131C8" w:rsidRDefault="004E19A3" w:rsidP="004E19A3"/>
        </w:tc>
        <w:tc>
          <w:tcPr>
            <w:tcW w:w="1512" w:type="dxa"/>
          </w:tcPr>
          <w:p w14:paraId="31FFE765" w14:textId="49E6E7F2" w:rsidR="004E19A3" w:rsidRPr="00F131C8" w:rsidRDefault="004E19A3" w:rsidP="004E19A3"/>
        </w:tc>
        <w:tc>
          <w:tcPr>
            <w:tcW w:w="1926" w:type="dxa"/>
          </w:tcPr>
          <w:p w14:paraId="415CC909" w14:textId="77777777" w:rsidR="004E19A3" w:rsidRPr="00F131C8" w:rsidRDefault="004E19A3" w:rsidP="004E19A3"/>
        </w:tc>
        <w:tc>
          <w:tcPr>
            <w:tcW w:w="1953" w:type="dxa"/>
          </w:tcPr>
          <w:p w14:paraId="1F9932B7" w14:textId="77777777" w:rsidR="004E19A3" w:rsidRPr="00F131C8" w:rsidRDefault="004E19A3" w:rsidP="004E19A3"/>
        </w:tc>
      </w:tr>
      <w:tr w:rsidR="004E19A3" w:rsidRPr="00F131C8" w14:paraId="10ECD9E2" w14:textId="77777777" w:rsidTr="00C2475B">
        <w:trPr>
          <w:trHeight w:val="278"/>
        </w:trPr>
        <w:tc>
          <w:tcPr>
            <w:tcW w:w="3964" w:type="dxa"/>
            <w:vAlign w:val="bottom"/>
          </w:tcPr>
          <w:p w14:paraId="28A47EBB" w14:textId="77777777" w:rsidR="004E19A3" w:rsidRPr="00F131C8" w:rsidRDefault="004E19A3" w:rsidP="004E19A3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Diet rich in sugar and fat</w:t>
            </w:r>
          </w:p>
        </w:tc>
        <w:tc>
          <w:tcPr>
            <w:tcW w:w="1518" w:type="dxa"/>
          </w:tcPr>
          <w:p w14:paraId="499EA58C" w14:textId="115147CE" w:rsidR="004E19A3" w:rsidRPr="00F131C8" w:rsidRDefault="004E19A3" w:rsidP="004E19A3"/>
        </w:tc>
        <w:tc>
          <w:tcPr>
            <w:tcW w:w="1843" w:type="dxa"/>
            <w:vAlign w:val="bottom"/>
          </w:tcPr>
          <w:p w14:paraId="6641CEFD" w14:textId="77777777" w:rsidR="004E19A3" w:rsidRPr="00F131C8" w:rsidRDefault="004E19A3" w:rsidP="004E19A3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848" w:type="dxa"/>
            <w:vAlign w:val="bottom"/>
          </w:tcPr>
          <w:p w14:paraId="05AEA5AB" w14:textId="77777777" w:rsidR="004E19A3" w:rsidRPr="00F131C8" w:rsidRDefault="004E19A3" w:rsidP="004E19A3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236" w:type="dxa"/>
          </w:tcPr>
          <w:p w14:paraId="181637DD" w14:textId="77777777" w:rsidR="004E19A3" w:rsidRPr="00F131C8" w:rsidRDefault="004E19A3" w:rsidP="004E19A3"/>
        </w:tc>
        <w:tc>
          <w:tcPr>
            <w:tcW w:w="1512" w:type="dxa"/>
          </w:tcPr>
          <w:p w14:paraId="2769C93E" w14:textId="3A5D11AC" w:rsidR="004E19A3" w:rsidRPr="00F131C8" w:rsidRDefault="004E19A3" w:rsidP="004E19A3"/>
        </w:tc>
        <w:tc>
          <w:tcPr>
            <w:tcW w:w="1926" w:type="dxa"/>
            <w:vAlign w:val="bottom"/>
          </w:tcPr>
          <w:p w14:paraId="205A0C98" w14:textId="77777777" w:rsidR="004E19A3" w:rsidRPr="00F131C8" w:rsidRDefault="004E19A3" w:rsidP="004E19A3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953" w:type="dxa"/>
            <w:vAlign w:val="bottom"/>
          </w:tcPr>
          <w:p w14:paraId="39A1D81E" w14:textId="77777777" w:rsidR="004E19A3" w:rsidRPr="00F131C8" w:rsidRDefault="004E19A3" w:rsidP="004E19A3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</w:tr>
      <w:tr w:rsidR="00144D76" w:rsidRPr="00F131C8" w14:paraId="501B70C6" w14:textId="77777777" w:rsidTr="00702DDA">
        <w:trPr>
          <w:trHeight w:val="257"/>
        </w:trPr>
        <w:tc>
          <w:tcPr>
            <w:tcW w:w="3964" w:type="dxa"/>
            <w:vAlign w:val="bottom"/>
          </w:tcPr>
          <w:p w14:paraId="696F648D" w14:textId="77777777" w:rsidR="00144D76" w:rsidRPr="00F131C8" w:rsidRDefault="00144D76" w:rsidP="00144D76">
            <w:pPr>
              <w:rPr>
                <w:color w:val="000000"/>
              </w:rPr>
            </w:pPr>
            <w:r w:rsidRPr="00F131C8">
              <w:rPr>
                <w:color w:val="000000"/>
              </w:rPr>
              <w:t>First quartil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170ED" w14:textId="30CABDDA" w:rsidR="00144D76" w:rsidRPr="00F131C8" w:rsidRDefault="00144D76" w:rsidP="00144D76">
            <w:r>
              <w:rPr>
                <w:color w:val="000000"/>
              </w:rPr>
              <w:t>5</w:t>
            </w:r>
            <w:r w:rsidR="00270C83">
              <w:rPr>
                <w:color w:val="000000"/>
              </w:rPr>
              <w:t>,</w:t>
            </w:r>
            <w:r>
              <w:rPr>
                <w:color w:val="000000"/>
              </w:rPr>
              <w:t>9</w:t>
            </w:r>
            <w:r w:rsidR="004B0A7B">
              <w:rPr>
                <w:color w:val="000000"/>
              </w:rPr>
              <w:t>07</w:t>
            </w:r>
            <w:r>
              <w:rPr>
                <w:color w:val="000000"/>
              </w:rPr>
              <w:t xml:space="preserve"> (24.</w:t>
            </w:r>
            <w:r w:rsidR="004B0A7B">
              <w:rPr>
                <w:color w:val="000000"/>
              </w:rPr>
              <w:t>4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  <w:vAlign w:val="bottom"/>
          </w:tcPr>
          <w:p w14:paraId="28063008" w14:textId="77777777" w:rsidR="00144D76" w:rsidRPr="00F131C8" w:rsidRDefault="00144D76" w:rsidP="00144D76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848" w:type="dxa"/>
            <w:vAlign w:val="bottom"/>
          </w:tcPr>
          <w:p w14:paraId="106D672B" w14:textId="77777777" w:rsidR="00144D76" w:rsidRPr="00F131C8" w:rsidRDefault="00144D76" w:rsidP="00144D76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236" w:type="dxa"/>
          </w:tcPr>
          <w:p w14:paraId="501BA24E" w14:textId="77777777" w:rsidR="00144D76" w:rsidRPr="00F131C8" w:rsidRDefault="00144D76" w:rsidP="00144D76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E6154" w14:textId="4EB80C33" w:rsidR="00144D76" w:rsidRPr="00F131C8" w:rsidRDefault="00144D76" w:rsidP="00144D76">
            <w:r>
              <w:rPr>
                <w:color w:val="000000"/>
              </w:rPr>
              <w:t>12</w:t>
            </w:r>
            <w:r w:rsidR="00270C83">
              <w:rPr>
                <w:color w:val="000000"/>
              </w:rPr>
              <w:t>,</w:t>
            </w:r>
            <w:r>
              <w:rPr>
                <w:color w:val="000000"/>
              </w:rPr>
              <w:t>797 (25.0)</w:t>
            </w:r>
          </w:p>
        </w:tc>
        <w:tc>
          <w:tcPr>
            <w:tcW w:w="1926" w:type="dxa"/>
            <w:vAlign w:val="bottom"/>
          </w:tcPr>
          <w:p w14:paraId="4158A8EF" w14:textId="77777777" w:rsidR="00144D76" w:rsidRPr="00F131C8" w:rsidRDefault="00144D76" w:rsidP="00144D76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953" w:type="dxa"/>
            <w:vAlign w:val="bottom"/>
          </w:tcPr>
          <w:p w14:paraId="0155B55D" w14:textId="77777777" w:rsidR="00144D76" w:rsidRPr="00F131C8" w:rsidRDefault="00144D76" w:rsidP="00144D76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144D76" w:rsidRPr="00F131C8" w14:paraId="34334C84" w14:textId="77777777" w:rsidTr="00702DDA">
        <w:trPr>
          <w:trHeight w:val="257"/>
        </w:trPr>
        <w:tc>
          <w:tcPr>
            <w:tcW w:w="3964" w:type="dxa"/>
            <w:vAlign w:val="bottom"/>
          </w:tcPr>
          <w:p w14:paraId="47C23A6A" w14:textId="77777777" w:rsidR="00144D76" w:rsidRPr="00F131C8" w:rsidRDefault="00144D76" w:rsidP="00144D76">
            <w:pPr>
              <w:rPr>
                <w:color w:val="000000"/>
              </w:rPr>
            </w:pPr>
            <w:r w:rsidRPr="00F131C8">
              <w:rPr>
                <w:color w:val="000000"/>
              </w:rPr>
              <w:t>Second quartil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7DBB0" w14:textId="3A6C13B2" w:rsidR="00144D76" w:rsidRPr="00F131C8" w:rsidRDefault="00144D76" w:rsidP="00144D76">
            <w:r>
              <w:rPr>
                <w:color w:val="000000"/>
              </w:rPr>
              <w:t>6</w:t>
            </w:r>
            <w:r w:rsidR="00270C83">
              <w:rPr>
                <w:color w:val="000000"/>
              </w:rPr>
              <w:t>,</w:t>
            </w:r>
            <w:r w:rsidR="004B0A7B">
              <w:rPr>
                <w:color w:val="000000"/>
              </w:rPr>
              <w:t>123</w:t>
            </w:r>
            <w:r>
              <w:rPr>
                <w:color w:val="000000"/>
              </w:rPr>
              <w:t xml:space="preserve"> (25.</w:t>
            </w:r>
            <w:r w:rsidR="004B0A7B">
              <w:rPr>
                <w:color w:val="000000"/>
              </w:rPr>
              <w:t>3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</w:tcPr>
          <w:p w14:paraId="3CC3A6FC" w14:textId="6E4B576D" w:rsidR="00144D76" w:rsidRPr="00F131C8" w:rsidRDefault="00144D76" w:rsidP="00144D76">
            <w:r>
              <w:t>1.06 (0.98-1.14)</w:t>
            </w:r>
          </w:p>
        </w:tc>
        <w:tc>
          <w:tcPr>
            <w:tcW w:w="1848" w:type="dxa"/>
          </w:tcPr>
          <w:p w14:paraId="38E9E64B" w14:textId="270C59A9" w:rsidR="00144D76" w:rsidRPr="00F131C8" w:rsidRDefault="00144D76" w:rsidP="00144D76">
            <w:r>
              <w:t>1.06 (0.97-1.15)</w:t>
            </w:r>
          </w:p>
        </w:tc>
        <w:tc>
          <w:tcPr>
            <w:tcW w:w="236" w:type="dxa"/>
          </w:tcPr>
          <w:p w14:paraId="00349AE6" w14:textId="77777777" w:rsidR="00144D76" w:rsidRPr="00F131C8" w:rsidRDefault="00144D76" w:rsidP="00144D76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72040" w14:textId="05541320" w:rsidR="00144D76" w:rsidRPr="00F131C8" w:rsidRDefault="00144D76" w:rsidP="00144D76">
            <w:r>
              <w:rPr>
                <w:color w:val="000000"/>
              </w:rPr>
              <w:t>12</w:t>
            </w:r>
            <w:r w:rsidR="00270C83">
              <w:rPr>
                <w:color w:val="000000"/>
              </w:rPr>
              <w:t>,</w:t>
            </w:r>
            <w:r w:rsidR="004B0A7B">
              <w:rPr>
                <w:color w:val="000000"/>
              </w:rPr>
              <w:t>880</w:t>
            </w:r>
            <w:r>
              <w:rPr>
                <w:color w:val="000000"/>
              </w:rPr>
              <w:t xml:space="preserve"> (25.</w:t>
            </w:r>
            <w:r w:rsidR="00270C83">
              <w:rPr>
                <w:color w:val="000000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926" w:type="dxa"/>
          </w:tcPr>
          <w:p w14:paraId="610D2804" w14:textId="4E3719A3" w:rsidR="00144D76" w:rsidRPr="00F131C8" w:rsidRDefault="00144D76" w:rsidP="00144D76">
            <w:r>
              <w:t>1.01 (0.96-1.07)</w:t>
            </w:r>
          </w:p>
        </w:tc>
        <w:tc>
          <w:tcPr>
            <w:tcW w:w="1953" w:type="dxa"/>
          </w:tcPr>
          <w:p w14:paraId="50C517EA" w14:textId="2A0FCF94" w:rsidR="00144D76" w:rsidRPr="00F131C8" w:rsidRDefault="00144D76" w:rsidP="00144D76">
            <w:r>
              <w:t>1.03 (0.97-1.09)</w:t>
            </w:r>
          </w:p>
        </w:tc>
      </w:tr>
      <w:tr w:rsidR="00144D76" w:rsidRPr="00F131C8" w14:paraId="48203DD1" w14:textId="77777777" w:rsidTr="00144D76">
        <w:trPr>
          <w:trHeight w:val="257"/>
        </w:trPr>
        <w:tc>
          <w:tcPr>
            <w:tcW w:w="3964" w:type="dxa"/>
            <w:vAlign w:val="bottom"/>
          </w:tcPr>
          <w:p w14:paraId="2F0B3BFF" w14:textId="77777777" w:rsidR="00144D76" w:rsidRPr="00F131C8" w:rsidRDefault="00144D76" w:rsidP="00144D76">
            <w:pPr>
              <w:rPr>
                <w:color w:val="000000"/>
              </w:rPr>
            </w:pPr>
            <w:r w:rsidRPr="00F131C8">
              <w:rPr>
                <w:color w:val="000000"/>
              </w:rPr>
              <w:t>Third quartile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096985" w14:textId="29C39C3F" w:rsidR="00144D76" w:rsidRPr="00F131C8" w:rsidRDefault="00144D76" w:rsidP="00144D76">
            <w:r>
              <w:rPr>
                <w:color w:val="000000"/>
              </w:rPr>
              <w:t>6</w:t>
            </w:r>
            <w:r w:rsidR="00270C83">
              <w:rPr>
                <w:color w:val="000000"/>
              </w:rPr>
              <w:t>,</w:t>
            </w:r>
            <w:r w:rsidR="004B0A7B">
              <w:rPr>
                <w:color w:val="000000"/>
              </w:rPr>
              <w:t>057</w:t>
            </w:r>
            <w:r>
              <w:rPr>
                <w:color w:val="000000"/>
              </w:rPr>
              <w:t xml:space="preserve"> (25.</w:t>
            </w:r>
            <w:r w:rsidR="004B0A7B">
              <w:rPr>
                <w:color w:val="000000"/>
              </w:rPr>
              <w:t>0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</w:tcPr>
          <w:p w14:paraId="4D2202E2" w14:textId="71FE8AA8" w:rsidR="00144D76" w:rsidRPr="00F131C8" w:rsidRDefault="00144D76" w:rsidP="00144D76">
            <w:pPr>
              <w:rPr>
                <w:b/>
              </w:rPr>
            </w:pPr>
            <w:r>
              <w:rPr>
                <w:b/>
              </w:rPr>
              <w:t>1.13 (1.04-1.22)</w:t>
            </w:r>
          </w:p>
        </w:tc>
        <w:tc>
          <w:tcPr>
            <w:tcW w:w="1848" w:type="dxa"/>
          </w:tcPr>
          <w:p w14:paraId="2CD583B3" w14:textId="16C17559" w:rsidR="00144D76" w:rsidRPr="00486743" w:rsidRDefault="00144D76" w:rsidP="00144D76">
            <w:r w:rsidRPr="00486743">
              <w:t>1.08 (0.99-1.18)</w:t>
            </w:r>
          </w:p>
        </w:tc>
        <w:tc>
          <w:tcPr>
            <w:tcW w:w="236" w:type="dxa"/>
          </w:tcPr>
          <w:p w14:paraId="162A3D93" w14:textId="77777777" w:rsidR="00144D76" w:rsidRPr="00486743" w:rsidRDefault="00144D76" w:rsidP="00144D76"/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88F82E" w14:textId="3543FBA9" w:rsidR="00144D76" w:rsidRPr="00486743" w:rsidRDefault="00144D76" w:rsidP="00144D76">
            <w:r>
              <w:rPr>
                <w:color w:val="000000"/>
              </w:rPr>
              <w:t>12</w:t>
            </w:r>
            <w:r w:rsidR="00270C83">
              <w:rPr>
                <w:color w:val="000000"/>
              </w:rPr>
              <w:t>,</w:t>
            </w:r>
            <w:r w:rsidR="004B0A7B">
              <w:rPr>
                <w:color w:val="000000"/>
              </w:rPr>
              <w:t>797</w:t>
            </w:r>
            <w:r>
              <w:rPr>
                <w:color w:val="000000"/>
              </w:rPr>
              <w:t xml:space="preserve"> (25.</w:t>
            </w:r>
            <w:r w:rsidR="00270C83">
              <w:rPr>
                <w:color w:val="000000"/>
              </w:rPr>
              <w:t>0</w:t>
            </w:r>
            <w:r>
              <w:rPr>
                <w:color w:val="000000"/>
              </w:rPr>
              <w:t>)</w:t>
            </w:r>
          </w:p>
        </w:tc>
        <w:tc>
          <w:tcPr>
            <w:tcW w:w="1926" w:type="dxa"/>
          </w:tcPr>
          <w:p w14:paraId="3AA5FD5D" w14:textId="07DAD86D" w:rsidR="00144D76" w:rsidRPr="00486743" w:rsidRDefault="00144D76" w:rsidP="00144D76">
            <w:r w:rsidRPr="00486743">
              <w:t>1.05 (0.99-1.10)</w:t>
            </w:r>
          </w:p>
        </w:tc>
        <w:tc>
          <w:tcPr>
            <w:tcW w:w="1953" w:type="dxa"/>
          </w:tcPr>
          <w:p w14:paraId="0CF5ADFB" w14:textId="7C55ECEE" w:rsidR="00144D76" w:rsidRPr="00486743" w:rsidRDefault="00144D76" w:rsidP="00144D76">
            <w:r w:rsidRPr="00486743">
              <w:t>1.05 (0.99-1.11)</w:t>
            </w:r>
          </w:p>
        </w:tc>
      </w:tr>
      <w:tr w:rsidR="00144D76" w:rsidRPr="00F131C8" w14:paraId="1EF3E2CE" w14:textId="77777777" w:rsidTr="00144D76">
        <w:trPr>
          <w:trHeight w:val="257"/>
        </w:trPr>
        <w:tc>
          <w:tcPr>
            <w:tcW w:w="3964" w:type="dxa"/>
            <w:vAlign w:val="bottom"/>
          </w:tcPr>
          <w:p w14:paraId="17F04748" w14:textId="77777777" w:rsidR="00144D76" w:rsidRPr="00F131C8" w:rsidRDefault="00144D76" w:rsidP="00144D76">
            <w:pPr>
              <w:rPr>
                <w:color w:val="000000"/>
              </w:rPr>
            </w:pPr>
            <w:r w:rsidRPr="00F131C8">
              <w:rPr>
                <w:color w:val="000000"/>
              </w:rPr>
              <w:t>Fourth quartile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EB4C27" w14:textId="590D9A1B" w:rsidR="00144D76" w:rsidRPr="00F131C8" w:rsidRDefault="00144D76" w:rsidP="00144D76">
            <w:r>
              <w:rPr>
                <w:color w:val="000000"/>
              </w:rPr>
              <w:t>6</w:t>
            </w:r>
            <w:r w:rsidR="00270C83">
              <w:rPr>
                <w:color w:val="000000"/>
              </w:rPr>
              <w:t>,</w:t>
            </w:r>
            <w:r w:rsidR="004B0A7B">
              <w:rPr>
                <w:color w:val="000000"/>
              </w:rPr>
              <w:t>135</w:t>
            </w:r>
            <w:r>
              <w:rPr>
                <w:color w:val="000000"/>
              </w:rPr>
              <w:t xml:space="preserve"> (25.0)</w:t>
            </w:r>
          </w:p>
        </w:tc>
        <w:tc>
          <w:tcPr>
            <w:tcW w:w="1843" w:type="dxa"/>
          </w:tcPr>
          <w:p w14:paraId="18D55A73" w14:textId="18074A85" w:rsidR="00144D76" w:rsidRPr="00F131C8" w:rsidRDefault="00144D76" w:rsidP="00144D76">
            <w:pPr>
              <w:rPr>
                <w:b/>
              </w:rPr>
            </w:pPr>
            <w:r>
              <w:rPr>
                <w:b/>
              </w:rPr>
              <w:t>1.17 (1.08-1.26)</w:t>
            </w:r>
          </w:p>
        </w:tc>
        <w:tc>
          <w:tcPr>
            <w:tcW w:w="1848" w:type="dxa"/>
          </w:tcPr>
          <w:p w14:paraId="4BFB9F01" w14:textId="3326732C" w:rsidR="00144D76" w:rsidRPr="00F131C8" w:rsidRDefault="00144D76" w:rsidP="00144D76">
            <w:pPr>
              <w:rPr>
                <w:b/>
              </w:rPr>
            </w:pPr>
            <w:r>
              <w:rPr>
                <w:b/>
              </w:rPr>
              <w:t>1.12 (1.02-1.22)</w:t>
            </w:r>
          </w:p>
        </w:tc>
        <w:tc>
          <w:tcPr>
            <w:tcW w:w="236" w:type="dxa"/>
          </w:tcPr>
          <w:p w14:paraId="0F0FD02B" w14:textId="77777777" w:rsidR="00144D76" w:rsidRPr="00F131C8" w:rsidRDefault="00144D76" w:rsidP="00144D76"/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B1BD30" w14:textId="66F5C223" w:rsidR="00144D76" w:rsidRPr="00F131C8" w:rsidRDefault="00144D76" w:rsidP="00144D76">
            <w:r>
              <w:rPr>
                <w:color w:val="000000"/>
              </w:rPr>
              <w:t>12</w:t>
            </w:r>
            <w:r w:rsidR="00270C83">
              <w:rPr>
                <w:color w:val="000000"/>
              </w:rPr>
              <w:t>,</w:t>
            </w:r>
            <w:r>
              <w:rPr>
                <w:color w:val="000000"/>
              </w:rPr>
              <w:t>718 (24.8)</w:t>
            </w:r>
          </w:p>
        </w:tc>
        <w:tc>
          <w:tcPr>
            <w:tcW w:w="1926" w:type="dxa"/>
          </w:tcPr>
          <w:p w14:paraId="79B3C3C9" w14:textId="64475162" w:rsidR="00144D76" w:rsidRPr="00F131C8" w:rsidRDefault="00144D76" w:rsidP="00144D76">
            <w:pPr>
              <w:rPr>
                <w:b/>
              </w:rPr>
            </w:pPr>
            <w:r>
              <w:rPr>
                <w:b/>
              </w:rPr>
              <w:t>1.10 (1.05-1.16)</w:t>
            </w:r>
          </w:p>
        </w:tc>
        <w:tc>
          <w:tcPr>
            <w:tcW w:w="1953" w:type="dxa"/>
          </w:tcPr>
          <w:p w14:paraId="006ADED9" w14:textId="0A5BFC86" w:rsidR="00144D76" w:rsidRPr="00F131C8" w:rsidRDefault="00144D76" w:rsidP="00144D76">
            <w:pPr>
              <w:rPr>
                <w:b/>
              </w:rPr>
            </w:pPr>
            <w:r>
              <w:rPr>
                <w:b/>
              </w:rPr>
              <w:t>1.13 (1.06-1.20)</w:t>
            </w:r>
          </w:p>
        </w:tc>
      </w:tr>
      <w:tr w:rsidR="00144D76" w:rsidRPr="00F131C8" w14:paraId="32B970D1" w14:textId="77777777" w:rsidTr="00144D76">
        <w:trPr>
          <w:trHeight w:val="278"/>
        </w:trPr>
        <w:tc>
          <w:tcPr>
            <w:tcW w:w="3964" w:type="dxa"/>
            <w:tcBorders>
              <w:bottom w:val="single" w:sz="4" w:space="0" w:color="auto"/>
            </w:tcBorders>
            <w:vAlign w:val="bottom"/>
          </w:tcPr>
          <w:p w14:paraId="0D50C69E" w14:textId="77777777" w:rsidR="00144D76" w:rsidRPr="00F131C8" w:rsidRDefault="00144D76" w:rsidP="00144D76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P-trend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EE048D7" w14:textId="77777777" w:rsidR="00144D76" w:rsidRPr="00F131C8" w:rsidRDefault="00144D76" w:rsidP="00144D76">
            <w:pPr>
              <w:rPr>
                <w:b/>
              </w:rPr>
            </w:pPr>
            <w:r w:rsidRPr="00F131C8">
              <w:rPr>
                <w:b/>
              </w:rPr>
              <w:t>&lt;0.0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575376" w14:textId="77777777" w:rsidR="00144D76" w:rsidRPr="00F131C8" w:rsidRDefault="00144D76" w:rsidP="00144D76"/>
        </w:tc>
        <w:tc>
          <w:tcPr>
            <w:tcW w:w="1848" w:type="dxa"/>
            <w:tcBorders>
              <w:bottom w:val="single" w:sz="4" w:space="0" w:color="auto"/>
            </w:tcBorders>
          </w:tcPr>
          <w:p w14:paraId="0A298E97" w14:textId="77777777" w:rsidR="00144D76" w:rsidRPr="00F131C8" w:rsidRDefault="00144D76" w:rsidP="00144D76"/>
        </w:tc>
        <w:tc>
          <w:tcPr>
            <w:tcW w:w="236" w:type="dxa"/>
            <w:tcBorders>
              <w:bottom w:val="single" w:sz="4" w:space="0" w:color="auto"/>
            </w:tcBorders>
          </w:tcPr>
          <w:p w14:paraId="774FFD96" w14:textId="77777777" w:rsidR="00144D76" w:rsidRPr="00F131C8" w:rsidRDefault="00144D76" w:rsidP="00144D76"/>
        </w:tc>
        <w:tc>
          <w:tcPr>
            <w:tcW w:w="1512" w:type="dxa"/>
            <w:tcBorders>
              <w:bottom w:val="single" w:sz="4" w:space="0" w:color="auto"/>
            </w:tcBorders>
          </w:tcPr>
          <w:p w14:paraId="52C04F50" w14:textId="77777777" w:rsidR="00144D76" w:rsidRPr="00F131C8" w:rsidRDefault="00144D76" w:rsidP="00144D76">
            <w:pPr>
              <w:rPr>
                <w:b/>
              </w:rPr>
            </w:pPr>
            <w:r w:rsidRPr="00F131C8">
              <w:rPr>
                <w:b/>
              </w:rPr>
              <w:t>&lt;0.0001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36AF9897" w14:textId="77777777" w:rsidR="00144D76" w:rsidRPr="00F131C8" w:rsidRDefault="00144D76" w:rsidP="00144D76"/>
        </w:tc>
        <w:tc>
          <w:tcPr>
            <w:tcW w:w="1953" w:type="dxa"/>
            <w:tcBorders>
              <w:bottom w:val="single" w:sz="4" w:space="0" w:color="auto"/>
            </w:tcBorders>
          </w:tcPr>
          <w:p w14:paraId="097D9B3F" w14:textId="77777777" w:rsidR="00144D76" w:rsidRPr="00F131C8" w:rsidRDefault="00144D76" w:rsidP="00144D76"/>
        </w:tc>
      </w:tr>
    </w:tbl>
    <w:tbl>
      <w:tblPr>
        <w:tblW w:w="14220" w:type="dxa"/>
        <w:tblLook w:val="04A0" w:firstRow="1" w:lastRow="0" w:firstColumn="1" w:lastColumn="0" w:noHBand="0" w:noVBand="1"/>
      </w:tblPr>
      <w:tblGrid>
        <w:gridCol w:w="14220"/>
      </w:tblGrid>
      <w:tr w:rsidR="00F131C8" w:rsidRPr="00F131C8" w14:paraId="51A4B99C" w14:textId="77777777" w:rsidTr="00C2475B">
        <w:trPr>
          <w:trHeight w:val="134"/>
        </w:trPr>
        <w:tc>
          <w:tcPr>
            <w:tcW w:w="1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CCDB" w14:textId="77777777" w:rsidR="00F131C8" w:rsidRPr="00F131C8" w:rsidRDefault="00F131C8" w:rsidP="00C2475B">
            <w:pPr>
              <w:rPr>
                <w:color w:val="000000"/>
                <w:sz w:val="22"/>
                <w:szCs w:val="22"/>
              </w:rPr>
            </w:pPr>
            <w:r w:rsidRPr="00F131C8">
              <w:rPr>
                <w:color w:val="000000"/>
                <w:sz w:val="22"/>
                <w:szCs w:val="22"/>
              </w:rPr>
              <w:t>*Adjusted for age (years, continuous), occupational grade (low; medium; high), depressive symptoms at baseline (no; yes), educational level (levels, continuous), household income (€/month, continuous) and baseline level of consumption.</w:t>
            </w:r>
          </w:p>
        </w:tc>
      </w:tr>
      <w:tr w:rsidR="00F131C8" w:rsidRPr="00F131C8" w14:paraId="17E94E15" w14:textId="77777777" w:rsidTr="00C2475B">
        <w:trPr>
          <w:trHeight w:val="134"/>
        </w:trPr>
        <w:tc>
          <w:tcPr>
            <w:tcW w:w="1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7D86" w14:textId="77777777" w:rsidR="00F131C8" w:rsidRPr="00F131C8" w:rsidRDefault="00F131C8" w:rsidP="00C2475B">
            <w:pPr>
              <w:rPr>
                <w:color w:val="000000"/>
                <w:sz w:val="22"/>
                <w:szCs w:val="22"/>
              </w:rPr>
            </w:pPr>
            <w:r w:rsidRPr="00F131C8">
              <w:rPr>
                <w:color w:val="000000"/>
                <w:sz w:val="22"/>
                <w:szCs w:val="22"/>
              </w:rPr>
              <w:t>Categories of current smokers were defined as: light smokers (&lt;10 cigarettes/day), moderate smokers (10-18 cigarettes/day) and heavy smokers (&gt;19 cigarettes/day).</w:t>
            </w:r>
          </w:p>
        </w:tc>
      </w:tr>
      <w:tr w:rsidR="00F131C8" w:rsidRPr="00F131C8" w14:paraId="003A5715" w14:textId="77777777" w:rsidTr="00C2475B">
        <w:trPr>
          <w:trHeight w:val="134"/>
        </w:trPr>
        <w:tc>
          <w:tcPr>
            <w:tcW w:w="1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2B48" w14:textId="77777777" w:rsidR="00F131C8" w:rsidRPr="00F131C8" w:rsidRDefault="00F131C8" w:rsidP="00C2475B">
            <w:pPr>
              <w:rPr>
                <w:color w:val="000000"/>
                <w:sz w:val="22"/>
                <w:szCs w:val="22"/>
              </w:rPr>
            </w:pPr>
            <w:r w:rsidRPr="00F131C8">
              <w:rPr>
                <w:color w:val="000000"/>
                <w:sz w:val="22"/>
                <w:szCs w:val="22"/>
              </w:rPr>
              <w:t>Relapse was defined as: no (remained non-smokers at follow-up) and yes (became current smokers at follow-up).</w:t>
            </w:r>
          </w:p>
        </w:tc>
      </w:tr>
      <w:tr w:rsidR="00F131C8" w:rsidRPr="00F131C8" w14:paraId="69FF3132" w14:textId="77777777" w:rsidTr="00C2475B">
        <w:trPr>
          <w:trHeight w:val="134"/>
        </w:trPr>
        <w:tc>
          <w:tcPr>
            <w:tcW w:w="1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5FB9" w14:textId="77777777" w:rsidR="00F131C8" w:rsidRPr="00F131C8" w:rsidRDefault="00F131C8" w:rsidP="00C2475B">
            <w:pPr>
              <w:rPr>
                <w:color w:val="000000"/>
                <w:sz w:val="22"/>
                <w:szCs w:val="22"/>
              </w:rPr>
            </w:pPr>
            <w:r w:rsidRPr="00F131C8">
              <w:rPr>
                <w:color w:val="000000"/>
                <w:sz w:val="22"/>
                <w:szCs w:val="22"/>
              </w:rPr>
              <w:t>Changing status among current smokers was defined as ex-smokers (stopped smoking at follow-up), current light smokers (remained current light smokers at follow-up), current moderate smokers (remained current moderate smokers at follow-up) and current heavy smokers (remained current heavy smokers at follow-up).</w:t>
            </w:r>
          </w:p>
          <w:p w14:paraId="700424A8" w14:textId="77777777" w:rsidR="00F131C8" w:rsidRPr="00F131C8" w:rsidRDefault="00F131C8" w:rsidP="00C2475B">
            <w:pPr>
              <w:rPr>
                <w:color w:val="000000"/>
                <w:sz w:val="22"/>
                <w:szCs w:val="22"/>
              </w:rPr>
            </w:pPr>
            <w:r w:rsidRPr="00F131C8">
              <w:rPr>
                <w:color w:val="000000"/>
                <w:sz w:val="22"/>
                <w:szCs w:val="22"/>
              </w:rPr>
              <w:lastRenderedPageBreak/>
              <w:t xml:space="preserve">Alcohol use was defined as: low risk (1-27 drinks/week in men and 1-13 </w:t>
            </w:r>
            <w:proofErr w:type="spellStart"/>
            <w:r w:rsidRPr="00F131C8">
              <w:rPr>
                <w:color w:val="000000"/>
                <w:sz w:val="22"/>
                <w:szCs w:val="22"/>
              </w:rPr>
              <w:t>i</w:t>
            </w:r>
            <w:proofErr w:type="spellEnd"/>
            <w:r w:rsidRPr="00F131C8">
              <w:rPr>
                <w:color w:val="000000"/>
                <w:sz w:val="22"/>
                <w:szCs w:val="22"/>
              </w:rPr>
              <w:t>\n women); no use and at risk (≥28 drinks/week in men and ≥14 in women).</w:t>
            </w:r>
          </w:p>
        </w:tc>
      </w:tr>
    </w:tbl>
    <w:p w14:paraId="7E0F4837" w14:textId="77777777" w:rsidR="002630E0" w:rsidRPr="00F131C8" w:rsidRDefault="002630E0">
      <w:pPr>
        <w:rPr>
          <w:sz w:val="22"/>
          <w:szCs w:val="22"/>
        </w:rPr>
      </w:pPr>
    </w:p>
    <w:sectPr w:rsidR="002630E0" w:rsidRPr="00F131C8" w:rsidSect="00F131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1C8"/>
    <w:rsid w:val="00000CA9"/>
    <w:rsid w:val="00002ACB"/>
    <w:rsid w:val="00006E12"/>
    <w:rsid w:val="00023552"/>
    <w:rsid w:val="0002722D"/>
    <w:rsid w:val="00032D03"/>
    <w:rsid w:val="00033E8D"/>
    <w:rsid w:val="00043254"/>
    <w:rsid w:val="000456A3"/>
    <w:rsid w:val="0005222E"/>
    <w:rsid w:val="00053AC9"/>
    <w:rsid w:val="000548FA"/>
    <w:rsid w:val="00060962"/>
    <w:rsid w:val="000651B7"/>
    <w:rsid w:val="000674DD"/>
    <w:rsid w:val="00096BD1"/>
    <w:rsid w:val="00097674"/>
    <w:rsid w:val="000B6061"/>
    <w:rsid w:val="000C4086"/>
    <w:rsid w:val="000D1237"/>
    <w:rsid w:val="000E7264"/>
    <w:rsid w:val="0010086D"/>
    <w:rsid w:val="00100DC5"/>
    <w:rsid w:val="001065B9"/>
    <w:rsid w:val="0011742C"/>
    <w:rsid w:val="001201F1"/>
    <w:rsid w:val="00123190"/>
    <w:rsid w:val="00144D76"/>
    <w:rsid w:val="0015355C"/>
    <w:rsid w:val="00155308"/>
    <w:rsid w:val="001751FF"/>
    <w:rsid w:val="00182A82"/>
    <w:rsid w:val="00184459"/>
    <w:rsid w:val="0018757B"/>
    <w:rsid w:val="00187B20"/>
    <w:rsid w:val="0019273E"/>
    <w:rsid w:val="0019777B"/>
    <w:rsid w:val="001B2D26"/>
    <w:rsid w:val="001C19C4"/>
    <w:rsid w:val="001E0EB5"/>
    <w:rsid w:val="001F3793"/>
    <w:rsid w:val="00204643"/>
    <w:rsid w:val="00240F69"/>
    <w:rsid w:val="002475E6"/>
    <w:rsid w:val="00254E60"/>
    <w:rsid w:val="002630E0"/>
    <w:rsid w:val="002643EB"/>
    <w:rsid w:val="00267615"/>
    <w:rsid w:val="00270C83"/>
    <w:rsid w:val="00280437"/>
    <w:rsid w:val="00284BCA"/>
    <w:rsid w:val="00293C6A"/>
    <w:rsid w:val="002945AB"/>
    <w:rsid w:val="00295831"/>
    <w:rsid w:val="00297D58"/>
    <w:rsid w:val="002A146E"/>
    <w:rsid w:val="002A4ED8"/>
    <w:rsid w:val="002A725A"/>
    <w:rsid w:val="002B31FD"/>
    <w:rsid w:val="002C7463"/>
    <w:rsid w:val="002C764D"/>
    <w:rsid w:val="002E14D1"/>
    <w:rsid w:val="002E28D0"/>
    <w:rsid w:val="002E74BD"/>
    <w:rsid w:val="002E7BD3"/>
    <w:rsid w:val="00301844"/>
    <w:rsid w:val="003160B3"/>
    <w:rsid w:val="00320749"/>
    <w:rsid w:val="003220FB"/>
    <w:rsid w:val="00342AD8"/>
    <w:rsid w:val="003552A3"/>
    <w:rsid w:val="00363FFD"/>
    <w:rsid w:val="0036639E"/>
    <w:rsid w:val="003663BB"/>
    <w:rsid w:val="00372455"/>
    <w:rsid w:val="003969B2"/>
    <w:rsid w:val="003A5210"/>
    <w:rsid w:val="003C54D8"/>
    <w:rsid w:val="003C6663"/>
    <w:rsid w:val="003E65A9"/>
    <w:rsid w:val="003F3EB5"/>
    <w:rsid w:val="0041713D"/>
    <w:rsid w:val="004269C5"/>
    <w:rsid w:val="00430662"/>
    <w:rsid w:val="00431308"/>
    <w:rsid w:val="00434D69"/>
    <w:rsid w:val="00434E86"/>
    <w:rsid w:val="0043755B"/>
    <w:rsid w:val="00445C75"/>
    <w:rsid w:val="00457BFF"/>
    <w:rsid w:val="00462486"/>
    <w:rsid w:val="00464944"/>
    <w:rsid w:val="004730C5"/>
    <w:rsid w:val="004750C4"/>
    <w:rsid w:val="00484F01"/>
    <w:rsid w:val="00486743"/>
    <w:rsid w:val="00490480"/>
    <w:rsid w:val="004B0A7B"/>
    <w:rsid w:val="004B5A9B"/>
    <w:rsid w:val="004C699D"/>
    <w:rsid w:val="004D095C"/>
    <w:rsid w:val="004D31AB"/>
    <w:rsid w:val="004E19A3"/>
    <w:rsid w:val="004E29D4"/>
    <w:rsid w:val="004E70D7"/>
    <w:rsid w:val="004F260E"/>
    <w:rsid w:val="004F7380"/>
    <w:rsid w:val="0051216B"/>
    <w:rsid w:val="00516AD8"/>
    <w:rsid w:val="005211B4"/>
    <w:rsid w:val="00527F02"/>
    <w:rsid w:val="005300E0"/>
    <w:rsid w:val="00531E71"/>
    <w:rsid w:val="005472F3"/>
    <w:rsid w:val="005575B7"/>
    <w:rsid w:val="005674C0"/>
    <w:rsid w:val="00570060"/>
    <w:rsid w:val="00572A16"/>
    <w:rsid w:val="00573351"/>
    <w:rsid w:val="00586AFA"/>
    <w:rsid w:val="0059220A"/>
    <w:rsid w:val="00597449"/>
    <w:rsid w:val="005B3697"/>
    <w:rsid w:val="005B7790"/>
    <w:rsid w:val="005C576A"/>
    <w:rsid w:val="005C6027"/>
    <w:rsid w:val="005C6B69"/>
    <w:rsid w:val="005D7967"/>
    <w:rsid w:val="005E54DB"/>
    <w:rsid w:val="005F0700"/>
    <w:rsid w:val="005F3679"/>
    <w:rsid w:val="005F5BA9"/>
    <w:rsid w:val="005F6EC1"/>
    <w:rsid w:val="00602341"/>
    <w:rsid w:val="00610210"/>
    <w:rsid w:val="0062266F"/>
    <w:rsid w:val="00637336"/>
    <w:rsid w:val="006450E8"/>
    <w:rsid w:val="0065558C"/>
    <w:rsid w:val="0065765A"/>
    <w:rsid w:val="00661109"/>
    <w:rsid w:val="00672F75"/>
    <w:rsid w:val="00675281"/>
    <w:rsid w:val="00691C2A"/>
    <w:rsid w:val="006942A4"/>
    <w:rsid w:val="006B16C7"/>
    <w:rsid w:val="006B4454"/>
    <w:rsid w:val="006C2C31"/>
    <w:rsid w:val="006D393A"/>
    <w:rsid w:val="006D49AD"/>
    <w:rsid w:val="006D5521"/>
    <w:rsid w:val="006E4C0D"/>
    <w:rsid w:val="006F2265"/>
    <w:rsid w:val="006F3A3B"/>
    <w:rsid w:val="006F3CE9"/>
    <w:rsid w:val="006F5788"/>
    <w:rsid w:val="006F5ED3"/>
    <w:rsid w:val="00700061"/>
    <w:rsid w:val="00702134"/>
    <w:rsid w:val="00717BD5"/>
    <w:rsid w:val="00731CFF"/>
    <w:rsid w:val="00735574"/>
    <w:rsid w:val="00736695"/>
    <w:rsid w:val="007561C8"/>
    <w:rsid w:val="007614B0"/>
    <w:rsid w:val="00764EB5"/>
    <w:rsid w:val="00772B8E"/>
    <w:rsid w:val="0077658B"/>
    <w:rsid w:val="00780F94"/>
    <w:rsid w:val="00782729"/>
    <w:rsid w:val="0078520F"/>
    <w:rsid w:val="00791BF8"/>
    <w:rsid w:val="007B405A"/>
    <w:rsid w:val="007B48C3"/>
    <w:rsid w:val="007D13C5"/>
    <w:rsid w:val="007E22C7"/>
    <w:rsid w:val="007E5B11"/>
    <w:rsid w:val="0081550B"/>
    <w:rsid w:val="00824452"/>
    <w:rsid w:val="00830D43"/>
    <w:rsid w:val="008366B5"/>
    <w:rsid w:val="008433C1"/>
    <w:rsid w:val="00860DC8"/>
    <w:rsid w:val="00870BB3"/>
    <w:rsid w:val="0088650B"/>
    <w:rsid w:val="008A54C5"/>
    <w:rsid w:val="008B0F4D"/>
    <w:rsid w:val="008B1108"/>
    <w:rsid w:val="008B145B"/>
    <w:rsid w:val="008C34A5"/>
    <w:rsid w:val="008D444D"/>
    <w:rsid w:val="00904076"/>
    <w:rsid w:val="009043E3"/>
    <w:rsid w:val="0090513B"/>
    <w:rsid w:val="009070D9"/>
    <w:rsid w:val="00922D67"/>
    <w:rsid w:val="00922F9F"/>
    <w:rsid w:val="00931FDC"/>
    <w:rsid w:val="0094066E"/>
    <w:rsid w:val="009735ED"/>
    <w:rsid w:val="00990F5A"/>
    <w:rsid w:val="009A441F"/>
    <w:rsid w:val="009A48DC"/>
    <w:rsid w:val="009A5181"/>
    <w:rsid w:val="009A7EBA"/>
    <w:rsid w:val="009B130C"/>
    <w:rsid w:val="009C68A7"/>
    <w:rsid w:val="009D07AD"/>
    <w:rsid w:val="009E7DD0"/>
    <w:rsid w:val="009F68B1"/>
    <w:rsid w:val="00A12E23"/>
    <w:rsid w:val="00A1610E"/>
    <w:rsid w:val="00A32381"/>
    <w:rsid w:val="00A34E87"/>
    <w:rsid w:val="00A61CF1"/>
    <w:rsid w:val="00A64BB0"/>
    <w:rsid w:val="00A66940"/>
    <w:rsid w:val="00A67108"/>
    <w:rsid w:val="00A672F2"/>
    <w:rsid w:val="00A74CBB"/>
    <w:rsid w:val="00A76076"/>
    <w:rsid w:val="00A77797"/>
    <w:rsid w:val="00A80B72"/>
    <w:rsid w:val="00A84CDC"/>
    <w:rsid w:val="00AA51B8"/>
    <w:rsid w:val="00AB0973"/>
    <w:rsid w:val="00AC1849"/>
    <w:rsid w:val="00AC2F1D"/>
    <w:rsid w:val="00AC6481"/>
    <w:rsid w:val="00AE644A"/>
    <w:rsid w:val="00AE67A4"/>
    <w:rsid w:val="00AE702E"/>
    <w:rsid w:val="00AF2BC1"/>
    <w:rsid w:val="00AF63C7"/>
    <w:rsid w:val="00B06570"/>
    <w:rsid w:val="00B207D0"/>
    <w:rsid w:val="00B211FA"/>
    <w:rsid w:val="00B21B73"/>
    <w:rsid w:val="00B24C62"/>
    <w:rsid w:val="00B44915"/>
    <w:rsid w:val="00B461EB"/>
    <w:rsid w:val="00B6031C"/>
    <w:rsid w:val="00B61F24"/>
    <w:rsid w:val="00B62D66"/>
    <w:rsid w:val="00B77703"/>
    <w:rsid w:val="00B837DA"/>
    <w:rsid w:val="00B841A5"/>
    <w:rsid w:val="00BA1EA7"/>
    <w:rsid w:val="00BC72D5"/>
    <w:rsid w:val="00BD3A60"/>
    <w:rsid w:val="00C010C3"/>
    <w:rsid w:val="00C02AEA"/>
    <w:rsid w:val="00C10158"/>
    <w:rsid w:val="00C15354"/>
    <w:rsid w:val="00C3248F"/>
    <w:rsid w:val="00C61C0C"/>
    <w:rsid w:val="00C75A68"/>
    <w:rsid w:val="00C76B7D"/>
    <w:rsid w:val="00C96197"/>
    <w:rsid w:val="00CA10BD"/>
    <w:rsid w:val="00CC253F"/>
    <w:rsid w:val="00CC26FD"/>
    <w:rsid w:val="00CC3BCC"/>
    <w:rsid w:val="00CD6084"/>
    <w:rsid w:val="00CE244A"/>
    <w:rsid w:val="00CE52D5"/>
    <w:rsid w:val="00CF6A2D"/>
    <w:rsid w:val="00D13F8E"/>
    <w:rsid w:val="00D2080B"/>
    <w:rsid w:val="00D56F66"/>
    <w:rsid w:val="00D65F87"/>
    <w:rsid w:val="00D70548"/>
    <w:rsid w:val="00D87A9E"/>
    <w:rsid w:val="00D956E8"/>
    <w:rsid w:val="00DC1E49"/>
    <w:rsid w:val="00DD23DA"/>
    <w:rsid w:val="00DE3E0D"/>
    <w:rsid w:val="00DF0267"/>
    <w:rsid w:val="00DF389C"/>
    <w:rsid w:val="00E00377"/>
    <w:rsid w:val="00E16EE9"/>
    <w:rsid w:val="00E23734"/>
    <w:rsid w:val="00E251EF"/>
    <w:rsid w:val="00E55087"/>
    <w:rsid w:val="00E55B4C"/>
    <w:rsid w:val="00E65AC8"/>
    <w:rsid w:val="00E67644"/>
    <w:rsid w:val="00E72406"/>
    <w:rsid w:val="00E739EE"/>
    <w:rsid w:val="00E869A3"/>
    <w:rsid w:val="00E95990"/>
    <w:rsid w:val="00EA2805"/>
    <w:rsid w:val="00EA4C7E"/>
    <w:rsid w:val="00EB1E65"/>
    <w:rsid w:val="00EC4C79"/>
    <w:rsid w:val="00EC5609"/>
    <w:rsid w:val="00EC6F0B"/>
    <w:rsid w:val="00ED714E"/>
    <w:rsid w:val="00ED789B"/>
    <w:rsid w:val="00EF0C27"/>
    <w:rsid w:val="00F00F64"/>
    <w:rsid w:val="00F131C8"/>
    <w:rsid w:val="00F2669C"/>
    <w:rsid w:val="00F6055F"/>
    <w:rsid w:val="00F62B53"/>
    <w:rsid w:val="00F6480C"/>
    <w:rsid w:val="00F70E1F"/>
    <w:rsid w:val="00F847A3"/>
    <w:rsid w:val="00F96ECC"/>
    <w:rsid w:val="00FA6284"/>
    <w:rsid w:val="00FD62A6"/>
    <w:rsid w:val="00FD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26E2A5"/>
  <w15:chartTrackingRefBased/>
  <w15:docId w15:val="{70F3964C-FE3A-C343-AD6A-CEA2AD177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1C8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1C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0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1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eh, Nadine</dc:creator>
  <cp:keywords/>
  <dc:description/>
  <cp:lastModifiedBy>Hamieh, Nadine</cp:lastModifiedBy>
  <cp:revision>2</cp:revision>
  <dcterms:created xsi:type="dcterms:W3CDTF">2021-11-05T19:21:00Z</dcterms:created>
  <dcterms:modified xsi:type="dcterms:W3CDTF">2021-11-05T19:21:00Z</dcterms:modified>
</cp:coreProperties>
</file>